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3CFBDF" w14:textId="74CEC679" w:rsidR="00DB6ED9" w:rsidRPr="00A85F77" w:rsidRDefault="00F74105" w:rsidP="00DB6ED9">
      <w:pPr>
        <w:pStyle w:val="Caption"/>
      </w:pPr>
      <w:bookmarkStart w:id="0" w:name="_Toc75856438"/>
      <w:bookmarkStart w:id="1" w:name="_GoBack"/>
      <w:bookmarkEnd w:id="1"/>
      <w:r>
        <w:t>Additional table 1:</w:t>
      </w:r>
      <w:r w:rsidR="00DB6ED9" w:rsidRPr="00A85F77">
        <w:t xml:space="preserve"> </w:t>
      </w:r>
      <w:r w:rsidR="00850A8F">
        <w:t xml:space="preserve">Percentage of each ranking </w:t>
      </w:r>
      <w:r>
        <w:t xml:space="preserve">for </w:t>
      </w:r>
      <w:r w:rsidR="00DB6ED9" w:rsidRPr="00A85F77">
        <w:t>Q</w:t>
      </w:r>
      <w:r>
        <w:t xml:space="preserve">uestions </w:t>
      </w:r>
      <w:r w:rsidR="00DB6ED9" w:rsidRPr="00A85F77">
        <w:t>1–6</w:t>
      </w:r>
      <w:r w:rsidRPr="00F74105">
        <w:rPr>
          <w:vertAlign w:val="superscript"/>
        </w:rPr>
        <w:t>a</w:t>
      </w:r>
      <w:r w:rsidR="00DB6ED9" w:rsidRPr="00A85F77">
        <w:t xml:space="preserve"> </w:t>
      </w:r>
      <w:r w:rsidR="00850A8F">
        <w:t>(</w:t>
      </w:r>
      <w:r w:rsidR="00DB6ED9" w:rsidRPr="00A85F77">
        <w:t xml:space="preserve">Rounds 2 </w:t>
      </w:r>
      <w:r>
        <w:t xml:space="preserve">and </w:t>
      </w:r>
      <w:r w:rsidR="00850A8F">
        <w:t>3</w:t>
      </w:r>
      <w:bookmarkEnd w:id="0"/>
      <w:r w:rsidR="00850A8F">
        <w:t>)</w:t>
      </w:r>
    </w:p>
    <w:tbl>
      <w:tblPr>
        <w:tblW w:w="10080" w:type="dxa"/>
        <w:tblInd w:w="-3" w:type="dxa"/>
        <w:tblBorders>
          <w:top w:val="single" w:sz="2" w:space="0" w:color="7F7F7F" w:themeColor="text1" w:themeTint="80"/>
          <w:left w:val="single" w:sz="2" w:space="0" w:color="7F7F7F" w:themeColor="text1" w:themeTint="80"/>
          <w:bottom w:val="single" w:sz="2" w:space="0" w:color="7F7F7F" w:themeColor="text1" w:themeTint="80"/>
          <w:right w:val="single" w:sz="2" w:space="0" w:color="7F7F7F" w:themeColor="text1" w:themeTint="80"/>
          <w:insideH w:val="single" w:sz="2" w:space="0" w:color="7F7F7F" w:themeColor="text1" w:themeTint="80"/>
          <w:insideV w:val="single" w:sz="2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2551"/>
        <w:gridCol w:w="1276"/>
        <w:gridCol w:w="212"/>
        <w:gridCol w:w="975"/>
        <w:gridCol w:w="514"/>
        <w:gridCol w:w="709"/>
        <w:gridCol w:w="819"/>
        <w:gridCol w:w="598"/>
        <w:gridCol w:w="997"/>
        <w:gridCol w:w="11"/>
      </w:tblGrid>
      <w:tr w:rsidR="00A85F77" w:rsidRPr="00A85F77" w14:paraId="3EB1B8D7" w14:textId="77777777" w:rsidTr="00F74105">
        <w:trPr>
          <w:gridAfter w:val="1"/>
          <w:wAfter w:w="11" w:type="dxa"/>
          <w:trHeight w:val="545"/>
        </w:trPr>
        <w:tc>
          <w:tcPr>
            <w:tcW w:w="3969" w:type="dxa"/>
            <w:gridSpan w:val="3"/>
            <w:vMerge w:val="restart"/>
            <w:noWrap/>
            <w:hideMark/>
          </w:tcPr>
          <w:p w14:paraId="06978576" w14:textId="77777777" w:rsidR="00DB6ED9" w:rsidRPr="00A85F77" w:rsidRDefault="00DB6ED9" w:rsidP="00C40CC2">
            <w:pPr>
              <w:pStyle w:val="Tabletext"/>
              <w:jc w:val="center"/>
            </w:pP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7DE7C579" w14:textId="77777777" w:rsidR="00DB6ED9" w:rsidRPr="00A85F77" w:rsidRDefault="00DB6ED9" w:rsidP="00C40CC2">
            <w:pPr>
              <w:pStyle w:val="Tabletext"/>
              <w:jc w:val="center"/>
              <w:rPr>
                <w:b/>
              </w:rPr>
            </w:pPr>
            <w:r w:rsidRPr="00A85F77">
              <w:rPr>
                <w:b/>
              </w:rPr>
              <w:t>Ideal but not necessary</w:t>
            </w:r>
          </w:p>
        </w:tc>
        <w:tc>
          <w:tcPr>
            <w:tcW w:w="2410" w:type="dxa"/>
            <w:gridSpan w:val="4"/>
            <w:noWrap/>
            <w:vAlign w:val="center"/>
            <w:hideMark/>
          </w:tcPr>
          <w:p w14:paraId="3F8FA958" w14:textId="77777777" w:rsidR="00DB6ED9" w:rsidRPr="00A85F77" w:rsidRDefault="00DB6ED9" w:rsidP="00C40CC2">
            <w:pPr>
              <w:pStyle w:val="Tabletext"/>
              <w:jc w:val="center"/>
              <w:rPr>
                <w:b/>
              </w:rPr>
            </w:pPr>
            <w:r w:rsidRPr="00A85F77">
              <w:rPr>
                <w:b/>
              </w:rPr>
              <w:t>Non-negotiable</w:t>
            </w:r>
          </w:p>
        </w:tc>
        <w:tc>
          <w:tcPr>
            <w:tcW w:w="1417" w:type="dxa"/>
            <w:gridSpan w:val="2"/>
            <w:vMerge w:val="restart"/>
            <w:noWrap/>
            <w:vAlign w:val="center"/>
            <w:hideMark/>
          </w:tcPr>
          <w:p w14:paraId="05606E83" w14:textId="77777777" w:rsidR="00DB6ED9" w:rsidRPr="00A85F77" w:rsidRDefault="00DB6ED9" w:rsidP="00C40CC2">
            <w:pPr>
              <w:pStyle w:val="Tabletext"/>
              <w:jc w:val="center"/>
              <w:rPr>
                <w:b/>
              </w:rPr>
            </w:pPr>
            <w:r w:rsidRPr="00A85F77">
              <w:rPr>
                <w:b/>
              </w:rPr>
              <w:t>Not self-determination</w:t>
            </w:r>
          </w:p>
        </w:tc>
        <w:tc>
          <w:tcPr>
            <w:tcW w:w="997" w:type="dxa"/>
            <w:vMerge w:val="restart"/>
            <w:noWrap/>
            <w:vAlign w:val="center"/>
            <w:hideMark/>
          </w:tcPr>
          <w:p w14:paraId="5F7C4D63" w14:textId="77777777" w:rsidR="00DB6ED9" w:rsidRPr="00A85F77" w:rsidRDefault="00DB6ED9" w:rsidP="00C40CC2">
            <w:pPr>
              <w:pStyle w:val="Tabletext"/>
              <w:jc w:val="center"/>
              <w:rPr>
                <w:b/>
              </w:rPr>
            </w:pPr>
            <w:r w:rsidRPr="00A85F77">
              <w:rPr>
                <w:b/>
              </w:rPr>
              <w:t>No response</w:t>
            </w:r>
          </w:p>
        </w:tc>
      </w:tr>
      <w:tr w:rsidR="00A85F77" w:rsidRPr="00A85F77" w14:paraId="75B525EC" w14:textId="77777777" w:rsidTr="00F74105">
        <w:trPr>
          <w:gridAfter w:val="1"/>
          <w:wAfter w:w="11" w:type="dxa"/>
          <w:trHeight w:val="544"/>
        </w:trPr>
        <w:tc>
          <w:tcPr>
            <w:tcW w:w="3969" w:type="dxa"/>
            <w:gridSpan w:val="3"/>
            <w:vMerge/>
            <w:noWrap/>
          </w:tcPr>
          <w:p w14:paraId="430CDCD5" w14:textId="77777777" w:rsidR="00DB6ED9" w:rsidRPr="00A85F77" w:rsidRDefault="00DB6ED9" w:rsidP="00C40CC2">
            <w:pPr>
              <w:pStyle w:val="Tabletext"/>
              <w:jc w:val="center"/>
            </w:pPr>
          </w:p>
        </w:tc>
        <w:tc>
          <w:tcPr>
            <w:tcW w:w="1276" w:type="dxa"/>
            <w:vMerge/>
            <w:noWrap/>
            <w:vAlign w:val="center"/>
          </w:tcPr>
          <w:p w14:paraId="5F80B137" w14:textId="77777777" w:rsidR="00DB6ED9" w:rsidRPr="00A85F77" w:rsidRDefault="00DB6ED9" w:rsidP="00C40CC2">
            <w:pPr>
              <w:pStyle w:val="Tabletext"/>
              <w:jc w:val="center"/>
              <w:rPr>
                <w:b/>
              </w:rPr>
            </w:pPr>
          </w:p>
        </w:tc>
        <w:tc>
          <w:tcPr>
            <w:tcW w:w="1187" w:type="dxa"/>
            <w:gridSpan w:val="2"/>
            <w:noWrap/>
            <w:vAlign w:val="center"/>
          </w:tcPr>
          <w:p w14:paraId="671B8303" w14:textId="77777777" w:rsidR="00DB6ED9" w:rsidRPr="00A85F77" w:rsidRDefault="00DB6ED9" w:rsidP="00C40CC2">
            <w:pPr>
              <w:pStyle w:val="Tabletext"/>
              <w:jc w:val="center"/>
              <w:rPr>
                <w:b/>
              </w:rPr>
            </w:pPr>
            <w:r w:rsidRPr="00A85F77">
              <w:rPr>
                <w:b/>
              </w:rPr>
              <w:t>&amp; can be implemented now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257E09D8" w14:textId="77777777" w:rsidR="00DB6ED9" w:rsidRPr="00A85F77" w:rsidRDefault="00DB6ED9" w:rsidP="00C40CC2">
            <w:pPr>
              <w:pStyle w:val="Tabletext"/>
              <w:jc w:val="center"/>
              <w:rPr>
                <w:b/>
              </w:rPr>
            </w:pPr>
            <w:r w:rsidRPr="00A85F77">
              <w:rPr>
                <w:b/>
              </w:rPr>
              <w:t>but is aspirational &amp; unlikely at present</w:t>
            </w:r>
          </w:p>
        </w:tc>
        <w:tc>
          <w:tcPr>
            <w:tcW w:w="1417" w:type="dxa"/>
            <w:gridSpan w:val="2"/>
            <w:vMerge/>
            <w:noWrap/>
            <w:vAlign w:val="center"/>
          </w:tcPr>
          <w:p w14:paraId="6F4C71B1" w14:textId="77777777" w:rsidR="00DB6ED9" w:rsidRPr="00A85F77" w:rsidRDefault="00DB6ED9" w:rsidP="00C40CC2">
            <w:pPr>
              <w:pStyle w:val="Tabletext"/>
              <w:jc w:val="center"/>
              <w:rPr>
                <w:b/>
              </w:rPr>
            </w:pPr>
          </w:p>
        </w:tc>
        <w:tc>
          <w:tcPr>
            <w:tcW w:w="997" w:type="dxa"/>
            <w:vMerge/>
            <w:noWrap/>
            <w:vAlign w:val="center"/>
          </w:tcPr>
          <w:p w14:paraId="62B2856A" w14:textId="77777777" w:rsidR="00DB6ED9" w:rsidRPr="00A85F77" w:rsidRDefault="00DB6ED9" w:rsidP="00C40CC2">
            <w:pPr>
              <w:pStyle w:val="Tabletext"/>
              <w:jc w:val="center"/>
              <w:rPr>
                <w:b/>
              </w:rPr>
            </w:pPr>
          </w:p>
        </w:tc>
      </w:tr>
      <w:tr w:rsidR="00A85F77" w:rsidRPr="00A85F77" w14:paraId="6875690A" w14:textId="77777777" w:rsidTr="00F74105">
        <w:trPr>
          <w:trHeight w:val="240"/>
        </w:trPr>
        <w:tc>
          <w:tcPr>
            <w:tcW w:w="10080" w:type="dxa"/>
            <w:gridSpan w:val="12"/>
          </w:tcPr>
          <w:p w14:paraId="417CB696" w14:textId="77777777" w:rsidR="00DB6ED9" w:rsidRPr="00A85F77" w:rsidRDefault="00DB6ED9" w:rsidP="00C40CC2">
            <w:pPr>
              <w:pStyle w:val="Tabletext"/>
              <w:jc w:val="center"/>
              <w:rPr>
                <w:i/>
              </w:rPr>
            </w:pPr>
            <w:r w:rsidRPr="00A85F77">
              <w:rPr>
                <w:i/>
              </w:rPr>
              <w:t xml:space="preserve">Q1 Self-determination is not only a right to be recognised at the policy development level. Support for these existing elements and changes to others, would enable First Nations Australians' self-determination to be recognised. </w:t>
            </w:r>
          </w:p>
        </w:tc>
      </w:tr>
      <w:tr w:rsidR="00A85F77" w:rsidRPr="00A85F77" w14:paraId="1BC3C82C" w14:textId="77777777" w:rsidTr="00F74105">
        <w:trPr>
          <w:trHeight w:val="240"/>
        </w:trPr>
        <w:tc>
          <w:tcPr>
            <w:tcW w:w="10080" w:type="dxa"/>
            <w:gridSpan w:val="12"/>
          </w:tcPr>
          <w:p w14:paraId="7B4B8895" w14:textId="77777777" w:rsidR="00DB6ED9" w:rsidRPr="00A85F77" w:rsidRDefault="00DB6ED9" w:rsidP="00C40CC2">
            <w:pPr>
              <w:pStyle w:val="TableHeading"/>
            </w:pPr>
            <w:r w:rsidRPr="00A85F77">
              <w:t>Round 2</w:t>
            </w:r>
          </w:p>
        </w:tc>
      </w:tr>
      <w:tr w:rsidR="00A85F77" w:rsidRPr="00A85F77" w14:paraId="7AEB2929" w14:textId="77777777" w:rsidTr="00F74105">
        <w:trPr>
          <w:gridAfter w:val="1"/>
          <w:wAfter w:w="11" w:type="dxa"/>
          <w:trHeight w:val="240"/>
        </w:trPr>
        <w:tc>
          <w:tcPr>
            <w:tcW w:w="3969" w:type="dxa"/>
            <w:gridSpan w:val="3"/>
            <w:noWrap/>
            <w:hideMark/>
          </w:tcPr>
          <w:p w14:paraId="40E30631" w14:textId="77777777" w:rsidR="00DB6ED9" w:rsidRPr="00A85F77" w:rsidRDefault="00DB6ED9" w:rsidP="00C40CC2">
            <w:pPr>
              <w:pStyle w:val="Tabletext"/>
            </w:pPr>
            <w:r w:rsidRPr="00A85F77">
              <w:t>Constitutional recognition of First Nations Australians, and a collectively decided voice to parliament are needed</w:t>
            </w:r>
          </w:p>
        </w:tc>
        <w:tc>
          <w:tcPr>
            <w:tcW w:w="1276" w:type="dxa"/>
            <w:noWrap/>
            <w:vAlign w:val="center"/>
            <w:hideMark/>
          </w:tcPr>
          <w:p w14:paraId="60716735" w14:textId="41F26BFD" w:rsidR="00DB6ED9" w:rsidRPr="00A85F77" w:rsidRDefault="00DB6ED9" w:rsidP="00C40CC2">
            <w:pPr>
              <w:pStyle w:val="TableNumbers"/>
            </w:pPr>
            <w:r w:rsidRPr="00A85F77">
              <w:t>11</w:t>
            </w:r>
          </w:p>
        </w:tc>
        <w:tc>
          <w:tcPr>
            <w:tcW w:w="1187" w:type="dxa"/>
            <w:gridSpan w:val="2"/>
            <w:noWrap/>
            <w:vAlign w:val="center"/>
            <w:hideMark/>
          </w:tcPr>
          <w:p w14:paraId="79913B2F" w14:textId="056F311F" w:rsidR="00DB6ED9" w:rsidRPr="00A85F77" w:rsidRDefault="00DB6ED9" w:rsidP="00C40CC2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50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14:paraId="53987F98" w14:textId="08E7ABE4" w:rsidR="00DB6ED9" w:rsidRPr="00A85F77" w:rsidRDefault="00DB6ED9" w:rsidP="00C40CC2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33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1C63DE6F" w14:textId="77777777" w:rsidR="00DB6ED9" w:rsidRPr="00A85F77" w:rsidRDefault="00DB6ED9" w:rsidP="00C40CC2">
            <w:pPr>
              <w:pStyle w:val="TableNumbers"/>
            </w:pPr>
            <w:r w:rsidRPr="00A85F77">
              <w:t>-</w:t>
            </w:r>
          </w:p>
        </w:tc>
        <w:tc>
          <w:tcPr>
            <w:tcW w:w="997" w:type="dxa"/>
            <w:noWrap/>
            <w:vAlign w:val="center"/>
            <w:hideMark/>
          </w:tcPr>
          <w:p w14:paraId="3E591799" w14:textId="15182C1E" w:rsidR="00DB6ED9" w:rsidRPr="00A85F77" w:rsidRDefault="00DB6ED9" w:rsidP="00C40CC2">
            <w:pPr>
              <w:pStyle w:val="TableNumbers"/>
            </w:pPr>
            <w:r w:rsidRPr="00A85F77">
              <w:t>6</w:t>
            </w:r>
          </w:p>
        </w:tc>
      </w:tr>
      <w:tr w:rsidR="00A85F77" w:rsidRPr="00A85F77" w14:paraId="0B62BD21" w14:textId="77777777" w:rsidTr="00F74105">
        <w:trPr>
          <w:gridAfter w:val="1"/>
          <w:wAfter w:w="11" w:type="dxa"/>
          <w:trHeight w:val="240"/>
        </w:trPr>
        <w:tc>
          <w:tcPr>
            <w:tcW w:w="3969" w:type="dxa"/>
            <w:gridSpan w:val="3"/>
            <w:noWrap/>
            <w:hideMark/>
          </w:tcPr>
          <w:p w14:paraId="2A970F45" w14:textId="77777777" w:rsidR="00DB6ED9" w:rsidRPr="00A85F77" w:rsidRDefault="00DB6ED9" w:rsidP="00C40CC2">
            <w:pPr>
              <w:pStyle w:val="Tabletext"/>
            </w:pPr>
            <w:r w:rsidRPr="00A85F77">
              <w:t>Democratic processes embedded throughout the policy development system are needed</w:t>
            </w:r>
          </w:p>
        </w:tc>
        <w:tc>
          <w:tcPr>
            <w:tcW w:w="1276" w:type="dxa"/>
            <w:noWrap/>
            <w:vAlign w:val="center"/>
            <w:hideMark/>
          </w:tcPr>
          <w:p w14:paraId="003189D6" w14:textId="77777777" w:rsidR="00DB6ED9" w:rsidRPr="00A85F77" w:rsidRDefault="00DB6ED9" w:rsidP="00C40CC2">
            <w:pPr>
              <w:pStyle w:val="TableNumbers"/>
            </w:pPr>
            <w:r w:rsidRPr="00A85F77">
              <w:t>-</w:t>
            </w:r>
          </w:p>
        </w:tc>
        <w:tc>
          <w:tcPr>
            <w:tcW w:w="1187" w:type="dxa"/>
            <w:gridSpan w:val="2"/>
            <w:noWrap/>
            <w:vAlign w:val="center"/>
            <w:hideMark/>
          </w:tcPr>
          <w:p w14:paraId="078179F6" w14:textId="4BE6ECB6" w:rsidR="00DB6ED9" w:rsidRPr="00A85F77" w:rsidRDefault="00DB6ED9" w:rsidP="00C40CC2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61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14:paraId="0D309416" w14:textId="7DE9A2B9" w:rsidR="00DB6ED9" w:rsidRPr="00A85F77" w:rsidRDefault="00DB6ED9" w:rsidP="00C40CC2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22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1BADB6F3" w14:textId="63D5E1F0" w:rsidR="00DB6ED9" w:rsidRPr="00A85F77" w:rsidRDefault="00DB6ED9" w:rsidP="00C40CC2">
            <w:pPr>
              <w:pStyle w:val="TableNumbers"/>
            </w:pPr>
            <w:r w:rsidRPr="00A85F77">
              <w:t>11</w:t>
            </w:r>
          </w:p>
        </w:tc>
        <w:tc>
          <w:tcPr>
            <w:tcW w:w="997" w:type="dxa"/>
            <w:noWrap/>
            <w:vAlign w:val="center"/>
            <w:hideMark/>
          </w:tcPr>
          <w:p w14:paraId="72503DE0" w14:textId="23153014" w:rsidR="00DB6ED9" w:rsidRPr="00A85F77" w:rsidRDefault="00DB6ED9" w:rsidP="00C40CC2">
            <w:pPr>
              <w:pStyle w:val="TableNumbers"/>
            </w:pPr>
            <w:r w:rsidRPr="00A85F77">
              <w:t>6</w:t>
            </w:r>
          </w:p>
        </w:tc>
      </w:tr>
      <w:tr w:rsidR="00A85F77" w:rsidRPr="00A85F77" w14:paraId="31C6DF16" w14:textId="77777777" w:rsidTr="00F74105">
        <w:trPr>
          <w:gridAfter w:val="1"/>
          <w:wAfter w:w="11" w:type="dxa"/>
          <w:trHeight w:val="240"/>
        </w:trPr>
        <w:tc>
          <w:tcPr>
            <w:tcW w:w="3969" w:type="dxa"/>
            <w:gridSpan w:val="3"/>
            <w:noWrap/>
            <w:hideMark/>
          </w:tcPr>
          <w:p w14:paraId="65FE4D1D" w14:textId="77777777" w:rsidR="00DB6ED9" w:rsidRPr="00A85F77" w:rsidRDefault="00DB6ED9" w:rsidP="00C40CC2">
            <w:pPr>
              <w:pStyle w:val="Tabletext"/>
            </w:pPr>
            <w:r w:rsidRPr="00A85F77">
              <w:t>Treaty/</w:t>
            </w:r>
            <w:proofErr w:type="spellStart"/>
            <w:r w:rsidRPr="00A85F77">
              <w:t>ies</w:t>
            </w:r>
            <w:proofErr w:type="spellEnd"/>
            <w:r w:rsidRPr="00A85F77">
              <w:t xml:space="preserve"> between First Nations Australians and the state and Australian governments that recognise the sovereignty of First Nations Australians are needed</w:t>
            </w:r>
          </w:p>
        </w:tc>
        <w:tc>
          <w:tcPr>
            <w:tcW w:w="1276" w:type="dxa"/>
            <w:noWrap/>
            <w:vAlign w:val="center"/>
            <w:hideMark/>
          </w:tcPr>
          <w:p w14:paraId="67E13F3A" w14:textId="1644FA9C" w:rsidR="00DB6ED9" w:rsidRPr="00A85F77" w:rsidRDefault="00DB6ED9" w:rsidP="00C40CC2">
            <w:pPr>
              <w:pStyle w:val="TableNumbers"/>
            </w:pPr>
            <w:r w:rsidRPr="00A85F77">
              <w:t>11</w:t>
            </w:r>
          </w:p>
        </w:tc>
        <w:tc>
          <w:tcPr>
            <w:tcW w:w="1187" w:type="dxa"/>
            <w:gridSpan w:val="2"/>
            <w:noWrap/>
            <w:vAlign w:val="center"/>
            <w:hideMark/>
          </w:tcPr>
          <w:p w14:paraId="47439146" w14:textId="2E946EB5" w:rsidR="00DB6ED9" w:rsidRPr="00A85F77" w:rsidRDefault="00DB6ED9" w:rsidP="00C40CC2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61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14:paraId="06291847" w14:textId="596D9F62" w:rsidR="00DB6ED9" w:rsidRPr="00A85F77" w:rsidRDefault="00DB6ED9" w:rsidP="00C40CC2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22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71951A35" w14:textId="77777777" w:rsidR="00DB6ED9" w:rsidRPr="00A85F77" w:rsidRDefault="00DB6ED9" w:rsidP="00C40CC2">
            <w:pPr>
              <w:pStyle w:val="TableNumbers"/>
            </w:pPr>
            <w:r w:rsidRPr="00A85F77">
              <w:t>-</w:t>
            </w:r>
          </w:p>
        </w:tc>
        <w:tc>
          <w:tcPr>
            <w:tcW w:w="997" w:type="dxa"/>
            <w:noWrap/>
            <w:vAlign w:val="center"/>
            <w:hideMark/>
          </w:tcPr>
          <w:p w14:paraId="001B48DC" w14:textId="326CF95B" w:rsidR="00DB6ED9" w:rsidRPr="00A85F77" w:rsidRDefault="00DB6ED9" w:rsidP="00C40CC2">
            <w:pPr>
              <w:pStyle w:val="TableNumbers"/>
            </w:pPr>
            <w:r w:rsidRPr="00A85F77">
              <w:t>6</w:t>
            </w:r>
          </w:p>
        </w:tc>
      </w:tr>
      <w:tr w:rsidR="00A85F77" w:rsidRPr="00A85F77" w14:paraId="5DBB8CD0" w14:textId="77777777" w:rsidTr="00F74105">
        <w:trPr>
          <w:gridAfter w:val="1"/>
          <w:wAfter w:w="11" w:type="dxa"/>
          <w:trHeight w:val="240"/>
        </w:trPr>
        <w:tc>
          <w:tcPr>
            <w:tcW w:w="3969" w:type="dxa"/>
            <w:gridSpan w:val="3"/>
            <w:noWrap/>
            <w:hideMark/>
          </w:tcPr>
          <w:p w14:paraId="35692D8E" w14:textId="77777777" w:rsidR="00DB6ED9" w:rsidRPr="00A85F77" w:rsidRDefault="00DB6ED9" w:rsidP="00C40CC2">
            <w:pPr>
              <w:pStyle w:val="Tabletext"/>
            </w:pPr>
            <w:r w:rsidRPr="00A85F77">
              <w:t>Recognition and support for the role of Aboriginal Community Controlled organisations is needed to ensure there is a First Nations Australia voice</w:t>
            </w:r>
          </w:p>
        </w:tc>
        <w:tc>
          <w:tcPr>
            <w:tcW w:w="1276" w:type="dxa"/>
            <w:noWrap/>
            <w:vAlign w:val="center"/>
            <w:hideMark/>
          </w:tcPr>
          <w:p w14:paraId="1F056B4B" w14:textId="77777777" w:rsidR="00DB6ED9" w:rsidRPr="00A85F77" w:rsidRDefault="00DB6ED9" w:rsidP="00C40CC2">
            <w:pPr>
              <w:pStyle w:val="TableNumbers"/>
            </w:pPr>
            <w:r w:rsidRPr="00A85F77">
              <w:t>-</w:t>
            </w:r>
          </w:p>
        </w:tc>
        <w:tc>
          <w:tcPr>
            <w:tcW w:w="1187" w:type="dxa"/>
            <w:gridSpan w:val="2"/>
            <w:noWrap/>
            <w:vAlign w:val="center"/>
            <w:hideMark/>
          </w:tcPr>
          <w:p w14:paraId="2DF1D365" w14:textId="2D76136D" w:rsidR="00DB6ED9" w:rsidRPr="00A85F77" w:rsidRDefault="00DB6ED9" w:rsidP="00C40CC2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89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14:paraId="3147978B" w14:textId="04D5F0F4" w:rsidR="00DB6ED9" w:rsidRPr="00A85F77" w:rsidRDefault="00DB6ED9" w:rsidP="00C40CC2">
            <w:pPr>
              <w:pStyle w:val="TableNumbers"/>
            </w:pPr>
            <w:r w:rsidRPr="00A85F77">
              <w:t>6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228D7EC6" w14:textId="77777777" w:rsidR="00DB6ED9" w:rsidRPr="00A85F77" w:rsidRDefault="00DB6ED9" w:rsidP="00C40CC2">
            <w:pPr>
              <w:pStyle w:val="TableNumbers"/>
            </w:pPr>
            <w:r w:rsidRPr="00A85F77">
              <w:t>-</w:t>
            </w:r>
          </w:p>
        </w:tc>
        <w:tc>
          <w:tcPr>
            <w:tcW w:w="997" w:type="dxa"/>
            <w:noWrap/>
            <w:vAlign w:val="center"/>
            <w:hideMark/>
          </w:tcPr>
          <w:p w14:paraId="29452C27" w14:textId="062A40A5" w:rsidR="00DB6ED9" w:rsidRPr="00A85F77" w:rsidRDefault="00DB6ED9" w:rsidP="00C40CC2">
            <w:pPr>
              <w:pStyle w:val="TableNumbers"/>
            </w:pPr>
            <w:r w:rsidRPr="00A85F77">
              <w:t>6</w:t>
            </w:r>
          </w:p>
        </w:tc>
      </w:tr>
      <w:tr w:rsidR="00A85F77" w:rsidRPr="00A85F77" w14:paraId="7129835F" w14:textId="77777777" w:rsidTr="00F74105">
        <w:trPr>
          <w:gridAfter w:val="1"/>
          <w:wAfter w:w="11" w:type="dxa"/>
          <w:trHeight w:val="240"/>
        </w:trPr>
        <w:tc>
          <w:tcPr>
            <w:tcW w:w="3969" w:type="dxa"/>
            <w:gridSpan w:val="3"/>
            <w:noWrap/>
            <w:hideMark/>
          </w:tcPr>
          <w:p w14:paraId="7F15EDB0" w14:textId="77777777" w:rsidR="00DB6ED9" w:rsidRPr="00A85F77" w:rsidRDefault="00DB6ED9" w:rsidP="00C40CC2">
            <w:pPr>
              <w:pStyle w:val="Tabletext"/>
            </w:pPr>
            <w:r w:rsidRPr="00A85F77">
              <w:t>Recognition of the First Nations Australian worldview</w:t>
            </w:r>
          </w:p>
        </w:tc>
        <w:tc>
          <w:tcPr>
            <w:tcW w:w="1276" w:type="dxa"/>
            <w:noWrap/>
            <w:vAlign w:val="center"/>
            <w:hideMark/>
          </w:tcPr>
          <w:p w14:paraId="074C68E2" w14:textId="77777777" w:rsidR="00DB6ED9" w:rsidRPr="00A85F77" w:rsidRDefault="00DB6ED9" w:rsidP="00C40CC2">
            <w:pPr>
              <w:pStyle w:val="TableNumbers"/>
            </w:pPr>
            <w:r w:rsidRPr="00A85F77">
              <w:t>-</w:t>
            </w:r>
          </w:p>
        </w:tc>
        <w:tc>
          <w:tcPr>
            <w:tcW w:w="1187" w:type="dxa"/>
            <w:gridSpan w:val="2"/>
            <w:noWrap/>
            <w:vAlign w:val="center"/>
            <w:hideMark/>
          </w:tcPr>
          <w:p w14:paraId="196067F7" w14:textId="01385243" w:rsidR="00DB6ED9" w:rsidRPr="00A85F77" w:rsidRDefault="00DB6ED9" w:rsidP="00C40CC2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72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14:paraId="22813B9C" w14:textId="28C3CDEB" w:rsidR="00DB6ED9" w:rsidRPr="00A85F77" w:rsidRDefault="00DB6ED9" w:rsidP="00C40CC2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17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52D89115" w14:textId="0670368C" w:rsidR="00DB6ED9" w:rsidRPr="00A85F77" w:rsidRDefault="00DB6ED9" w:rsidP="00C40CC2">
            <w:pPr>
              <w:pStyle w:val="TableNumbers"/>
            </w:pPr>
            <w:r w:rsidRPr="00A85F77">
              <w:t>6</w:t>
            </w:r>
          </w:p>
        </w:tc>
        <w:tc>
          <w:tcPr>
            <w:tcW w:w="997" w:type="dxa"/>
            <w:noWrap/>
            <w:vAlign w:val="center"/>
            <w:hideMark/>
          </w:tcPr>
          <w:p w14:paraId="5942C26C" w14:textId="7043D9B0" w:rsidR="00DB6ED9" w:rsidRPr="00A85F77" w:rsidRDefault="00DB6ED9" w:rsidP="00C40CC2">
            <w:pPr>
              <w:pStyle w:val="TableNumbers"/>
            </w:pPr>
            <w:r w:rsidRPr="00A85F77">
              <w:t>6</w:t>
            </w:r>
          </w:p>
        </w:tc>
      </w:tr>
      <w:tr w:rsidR="00A85F77" w:rsidRPr="00A85F77" w14:paraId="319C6E5D" w14:textId="77777777" w:rsidTr="00F74105">
        <w:trPr>
          <w:gridAfter w:val="1"/>
          <w:wAfter w:w="11" w:type="dxa"/>
          <w:trHeight w:val="240"/>
        </w:trPr>
        <w:tc>
          <w:tcPr>
            <w:tcW w:w="3969" w:type="dxa"/>
            <w:gridSpan w:val="3"/>
            <w:noWrap/>
            <w:hideMark/>
          </w:tcPr>
          <w:p w14:paraId="60A1C10E" w14:textId="77777777" w:rsidR="00DB6ED9" w:rsidRPr="00A85F77" w:rsidRDefault="00DB6ED9" w:rsidP="00C40CC2">
            <w:pPr>
              <w:pStyle w:val="Tabletext"/>
            </w:pPr>
            <w:r w:rsidRPr="00A85F77">
              <w:t>Change across the wider government and policy systems is needed to address and remove the structural determinants of health</w:t>
            </w:r>
          </w:p>
        </w:tc>
        <w:tc>
          <w:tcPr>
            <w:tcW w:w="1276" w:type="dxa"/>
            <w:noWrap/>
            <w:vAlign w:val="center"/>
            <w:hideMark/>
          </w:tcPr>
          <w:p w14:paraId="38782581" w14:textId="77777777" w:rsidR="00DB6ED9" w:rsidRPr="00A85F77" w:rsidRDefault="00DB6ED9" w:rsidP="00C40CC2">
            <w:pPr>
              <w:pStyle w:val="TableNumbers"/>
            </w:pPr>
            <w:r w:rsidRPr="00A85F77">
              <w:t>-</w:t>
            </w:r>
          </w:p>
        </w:tc>
        <w:tc>
          <w:tcPr>
            <w:tcW w:w="1187" w:type="dxa"/>
            <w:gridSpan w:val="2"/>
            <w:noWrap/>
            <w:vAlign w:val="center"/>
            <w:hideMark/>
          </w:tcPr>
          <w:p w14:paraId="7443A385" w14:textId="63CF4182" w:rsidR="00DB6ED9" w:rsidRPr="00A85F77" w:rsidRDefault="00DB6ED9" w:rsidP="00C40CC2">
            <w:pPr>
              <w:pStyle w:val="TableNumbers"/>
            </w:pPr>
            <w:r w:rsidRPr="00A85F77">
              <w:t>61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14:paraId="61E52777" w14:textId="56B520CA" w:rsidR="00DB6ED9" w:rsidRPr="00A85F77" w:rsidRDefault="00DB6ED9" w:rsidP="00C40CC2">
            <w:pPr>
              <w:pStyle w:val="TableNumbers"/>
            </w:pPr>
            <w:r w:rsidRPr="00A85F77">
              <w:t>17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2F27EDB4" w14:textId="128069D2" w:rsidR="00DB6ED9" w:rsidRPr="00A85F77" w:rsidRDefault="00DB6ED9" w:rsidP="00C40CC2">
            <w:pPr>
              <w:pStyle w:val="TableNumbers"/>
            </w:pPr>
            <w:r w:rsidRPr="00A85F77">
              <w:t>17</w:t>
            </w:r>
          </w:p>
        </w:tc>
        <w:tc>
          <w:tcPr>
            <w:tcW w:w="997" w:type="dxa"/>
            <w:noWrap/>
            <w:vAlign w:val="center"/>
            <w:hideMark/>
          </w:tcPr>
          <w:p w14:paraId="29D6D454" w14:textId="5293D9A7" w:rsidR="00DB6ED9" w:rsidRPr="00A85F77" w:rsidRDefault="00DB6ED9" w:rsidP="00C40CC2">
            <w:pPr>
              <w:pStyle w:val="TableNumbers"/>
            </w:pPr>
            <w:r w:rsidRPr="00A85F77">
              <w:t>6</w:t>
            </w:r>
          </w:p>
        </w:tc>
      </w:tr>
      <w:tr w:rsidR="00A85F77" w:rsidRPr="00A85F77" w14:paraId="6C770011" w14:textId="77777777" w:rsidTr="00F74105">
        <w:trPr>
          <w:trHeight w:val="240"/>
        </w:trPr>
        <w:tc>
          <w:tcPr>
            <w:tcW w:w="10080" w:type="dxa"/>
            <w:gridSpan w:val="12"/>
          </w:tcPr>
          <w:p w14:paraId="5942A313" w14:textId="77777777" w:rsidR="00DB6ED9" w:rsidRPr="00A85F77" w:rsidRDefault="00DB6ED9" w:rsidP="00C40CC2">
            <w:pPr>
              <w:pStyle w:val="TableHeading"/>
            </w:pPr>
            <w:r w:rsidRPr="00A85F77">
              <w:t>Round 3</w:t>
            </w:r>
          </w:p>
        </w:tc>
      </w:tr>
      <w:tr w:rsidR="00A85F77" w:rsidRPr="00A85F77" w14:paraId="7F37E9D3" w14:textId="77777777" w:rsidTr="00F74105">
        <w:trPr>
          <w:trHeight w:val="240"/>
        </w:trPr>
        <w:tc>
          <w:tcPr>
            <w:tcW w:w="3969" w:type="dxa"/>
            <w:gridSpan w:val="3"/>
            <w:noWrap/>
          </w:tcPr>
          <w:p w14:paraId="2C4A8928" w14:textId="77777777" w:rsidR="00DB6ED9" w:rsidRPr="00A85F77" w:rsidRDefault="00DB6ED9" w:rsidP="00C40CC2">
            <w:pPr>
              <w:pStyle w:val="TableHeading"/>
            </w:pPr>
          </w:p>
        </w:tc>
        <w:tc>
          <w:tcPr>
            <w:tcW w:w="1488" w:type="dxa"/>
            <w:gridSpan w:val="2"/>
            <w:noWrap/>
          </w:tcPr>
          <w:p w14:paraId="427C9C79" w14:textId="6CB8B468" w:rsidR="00DB6ED9" w:rsidRPr="00A85F77" w:rsidRDefault="00DB6ED9" w:rsidP="00C40CC2">
            <w:pPr>
              <w:pStyle w:val="TableHeading"/>
            </w:pPr>
            <w:r w:rsidRPr="00A85F77">
              <w:t>1–2</w:t>
            </w:r>
            <w:r w:rsidR="00F74105">
              <w:rPr>
                <w:vertAlign w:val="superscript"/>
              </w:rPr>
              <w:t>b</w:t>
            </w:r>
          </w:p>
        </w:tc>
        <w:tc>
          <w:tcPr>
            <w:tcW w:w="1489" w:type="dxa"/>
            <w:gridSpan w:val="2"/>
            <w:noWrap/>
          </w:tcPr>
          <w:p w14:paraId="418B98BC" w14:textId="04EDED40" w:rsidR="00DB6ED9" w:rsidRPr="00A85F77" w:rsidRDefault="00DB6ED9" w:rsidP="00C40CC2">
            <w:pPr>
              <w:pStyle w:val="TableHeading"/>
            </w:pPr>
            <w:r w:rsidRPr="00A85F77">
              <w:t>3–5</w:t>
            </w:r>
            <w:r w:rsidR="00F74105">
              <w:rPr>
                <w:vertAlign w:val="superscript"/>
              </w:rPr>
              <w:t>c</w:t>
            </w:r>
          </w:p>
        </w:tc>
        <w:tc>
          <w:tcPr>
            <w:tcW w:w="1528" w:type="dxa"/>
            <w:gridSpan w:val="2"/>
            <w:noWrap/>
          </w:tcPr>
          <w:p w14:paraId="236F48C7" w14:textId="36B36048" w:rsidR="00DB6ED9" w:rsidRPr="00A85F77" w:rsidRDefault="00DB6ED9" w:rsidP="00C40CC2">
            <w:pPr>
              <w:pStyle w:val="TableHeading"/>
            </w:pPr>
            <w:r w:rsidRPr="00A85F77">
              <w:t>6–7</w:t>
            </w:r>
            <w:r w:rsidR="00F74105">
              <w:rPr>
                <w:vertAlign w:val="superscript"/>
              </w:rPr>
              <w:t>d</w:t>
            </w:r>
          </w:p>
        </w:tc>
        <w:tc>
          <w:tcPr>
            <w:tcW w:w="1606" w:type="dxa"/>
            <w:gridSpan w:val="3"/>
            <w:noWrap/>
          </w:tcPr>
          <w:p w14:paraId="7F47C405" w14:textId="77777777" w:rsidR="00DB6ED9" w:rsidRPr="00A85F77" w:rsidRDefault="00DB6ED9" w:rsidP="00C40CC2">
            <w:pPr>
              <w:pStyle w:val="TableHeading"/>
            </w:pPr>
            <w:r w:rsidRPr="00A85F77">
              <w:t>No Response</w:t>
            </w:r>
          </w:p>
        </w:tc>
      </w:tr>
      <w:tr w:rsidR="00A85F77" w:rsidRPr="00A85F77" w14:paraId="3D27F201" w14:textId="77777777" w:rsidTr="00F74105">
        <w:trPr>
          <w:trHeight w:val="240"/>
        </w:trPr>
        <w:tc>
          <w:tcPr>
            <w:tcW w:w="3969" w:type="dxa"/>
            <w:gridSpan w:val="3"/>
            <w:noWrap/>
            <w:vAlign w:val="center"/>
            <w:hideMark/>
          </w:tcPr>
          <w:p w14:paraId="1F124727" w14:textId="77777777" w:rsidR="00DB6ED9" w:rsidRPr="00A85F77" w:rsidRDefault="00DB6ED9" w:rsidP="00F91506">
            <w:pPr>
              <w:pStyle w:val="Tabletext"/>
            </w:pPr>
            <w:r w:rsidRPr="00A85F77">
              <w:t xml:space="preserve"> Change across the wider government and policy systems is needed to address and remove the structural determinants of health</w:t>
            </w:r>
          </w:p>
        </w:tc>
        <w:tc>
          <w:tcPr>
            <w:tcW w:w="1488" w:type="dxa"/>
            <w:gridSpan w:val="2"/>
            <w:noWrap/>
            <w:vAlign w:val="center"/>
          </w:tcPr>
          <w:p w14:paraId="1B40749E" w14:textId="77777777" w:rsidR="00DB6ED9" w:rsidRPr="00A85F77" w:rsidRDefault="00DB6ED9" w:rsidP="00F91506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</w:tcPr>
          <w:p w14:paraId="12C695E3" w14:textId="3C00EB32" w:rsidR="00DB6ED9" w:rsidRPr="00A85F77" w:rsidRDefault="00DB6ED9" w:rsidP="00F91506">
            <w:pPr>
              <w:pStyle w:val="TableNumbers"/>
            </w:pPr>
            <w:r w:rsidRPr="00A85F77">
              <w:t>12</w:t>
            </w:r>
          </w:p>
        </w:tc>
        <w:tc>
          <w:tcPr>
            <w:tcW w:w="1528" w:type="dxa"/>
            <w:gridSpan w:val="2"/>
            <w:noWrap/>
            <w:vAlign w:val="center"/>
          </w:tcPr>
          <w:p w14:paraId="6770D9B0" w14:textId="0A4BA480" w:rsidR="00DB6ED9" w:rsidRPr="00A85F77" w:rsidRDefault="00DB6ED9" w:rsidP="00F91506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88</w:t>
            </w:r>
          </w:p>
        </w:tc>
        <w:tc>
          <w:tcPr>
            <w:tcW w:w="1606" w:type="dxa"/>
            <w:gridSpan w:val="3"/>
            <w:noWrap/>
            <w:vAlign w:val="center"/>
          </w:tcPr>
          <w:p w14:paraId="6F5C25ED" w14:textId="77777777" w:rsidR="00DB6ED9" w:rsidRPr="00A85F77" w:rsidRDefault="00DB6ED9" w:rsidP="00F91506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6BA9AC03" w14:textId="77777777" w:rsidTr="00F74105">
        <w:trPr>
          <w:trHeight w:val="276"/>
        </w:trPr>
        <w:tc>
          <w:tcPr>
            <w:tcW w:w="10080" w:type="dxa"/>
            <w:gridSpan w:val="12"/>
          </w:tcPr>
          <w:p w14:paraId="407BE269" w14:textId="77777777" w:rsidR="00DB6ED9" w:rsidRPr="00A85F77" w:rsidRDefault="00DB6ED9" w:rsidP="00C40CC2">
            <w:pPr>
              <w:pStyle w:val="TableHeading"/>
              <w:keepNext/>
              <w:rPr>
                <w:i/>
              </w:rPr>
            </w:pPr>
            <w:r w:rsidRPr="00A85F77">
              <w:t>Round 2</w:t>
            </w:r>
          </w:p>
        </w:tc>
      </w:tr>
      <w:tr w:rsidR="00A85F77" w:rsidRPr="00A85F77" w14:paraId="57A30730" w14:textId="77777777" w:rsidTr="00F74105">
        <w:trPr>
          <w:gridAfter w:val="1"/>
          <w:wAfter w:w="11" w:type="dxa"/>
          <w:trHeight w:val="409"/>
        </w:trPr>
        <w:tc>
          <w:tcPr>
            <w:tcW w:w="3969" w:type="dxa"/>
            <w:gridSpan w:val="3"/>
            <w:vMerge w:val="restart"/>
            <w:noWrap/>
            <w:hideMark/>
          </w:tcPr>
          <w:p w14:paraId="6738CF12" w14:textId="77777777" w:rsidR="00DB6ED9" w:rsidRPr="00A85F77" w:rsidRDefault="00DB6ED9" w:rsidP="00C40CC2">
            <w:pPr>
              <w:pStyle w:val="Tabletext"/>
              <w:jc w:val="center"/>
            </w:pP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096CD99B" w14:textId="77777777" w:rsidR="00DB6ED9" w:rsidRPr="00A85F77" w:rsidRDefault="00DB6ED9" w:rsidP="00C40CC2">
            <w:pPr>
              <w:pStyle w:val="Tabletext"/>
              <w:jc w:val="center"/>
              <w:rPr>
                <w:b/>
              </w:rPr>
            </w:pPr>
            <w:r w:rsidRPr="00A85F77">
              <w:rPr>
                <w:b/>
              </w:rPr>
              <w:t>Ideal but not necessary</w:t>
            </w:r>
          </w:p>
        </w:tc>
        <w:tc>
          <w:tcPr>
            <w:tcW w:w="2410" w:type="dxa"/>
            <w:gridSpan w:val="4"/>
            <w:noWrap/>
            <w:vAlign w:val="center"/>
            <w:hideMark/>
          </w:tcPr>
          <w:p w14:paraId="2FE4D0A6" w14:textId="77777777" w:rsidR="00DB6ED9" w:rsidRPr="00A85F77" w:rsidRDefault="00DB6ED9" w:rsidP="00C40CC2">
            <w:pPr>
              <w:pStyle w:val="Tabletext"/>
              <w:jc w:val="center"/>
              <w:rPr>
                <w:b/>
              </w:rPr>
            </w:pPr>
            <w:r w:rsidRPr="00A85F77">
              <w:rPr>
                <w:b/>
              </w:rPr>
              <w:t xml:space="preserve">Non-negotiable </w:t>
            </w:r>
          </w:p>
        </w:tc>
        <w:tc>
          <w:tcPr>
            <w:tcW w:w="1417" w:type="dxa"/>
            <w:gridSpan w:val="2"/>
            <w:vMerge w:val="restart"/>
            <w:noWrap/>
            <w:vAlign w:val="center"/>
            <w:hideMark/>
          </w:tcPr>
          <w:p w14:paraId="782532C3" w14:textId="77777777" w:rsidR="00DB6ED9" w:rsidRPr="00A85F77" w:rsidRDefault="00DB6ED9" w:rsidP="00C40CC2">
            <w:pPr>
              <w:pStyle w:val="Tabletext"/>
              <w:jc w:val="center"/>
              <w:rPr>
                <w:b/>
              </w:rPr>
            </w:pPr>
            <w:r w:rsidRPr="00A85F77">
              <w:rPr>
                <w:b/>
              </w:rPr>
              <w:t>Not self-determination</w:t>
            </w:r>
          </w:p>
        </w:tc>
        <w:tc>
          <w:tcPr>
            <w:tcW w:w="997" w:type="dxa"/>
            <w:vMerge w:val="restart"/>
            <w:noWrap/>
            <w:vAlign w:val="center"/>
            <w:hideMark/>
          </w:tcPr>
          <w:p w14:paraId="46196776" w14:textId="77777777" w:rsidR="00DB6ED9" w:rsidRPr="00A85F77" w:rsidRDefault="00DB6ED9" w:rsidP="00C40CC2">
            <w:pPr>
              <w:pStyle w:val="Tabletext"/>
              <w:jc w:val="center"/>
              <w:rPr>
                <w:b/>
              </w:rPr>
            </w:pPr>
            <w:r w:rsidRPr="00A85F77">
              <w:rPr>
                <w:b/>
              </w:rPr>
              <w:t>No response</w:t>
            </w:r>
          </w:p>
        </w:tc>
      </w:tr>
      <w:tr w:rsidR="00A85F77" w:rsidRPr="00A85F77" w14:paraId="66EEA642" w14:textId="77777777" w:rsidTr="00F74105">
        <w:trPr>
          <w:gridAfter w:val="1"/>
          <w:wAfter w:w="11" w:type="dxa"/>
          <w:trHeight w:val="544"/>
        </w:trPr>
        <w:tc>
          <w:tcPr>
            <w:tcW w:w="3969" w:type="dxa"/>
            <w:gridSpan w:val="3"/>
            <w:vMerge/>
            <w:noWrap/>
          </w:tcPr>
          <w:p w14:paraId="245796CE" w14:textId="77777777" w:rsidR="00DB6ED9" w:rsidRPr="00A85F77" w:rsidRDefault="00DB6ED9" w:rsidP="00C40CC2">
            <w:pPr>
              <w:pStyle w:val="Tabletext"/>
              <w:jc w:val="center"/>
            </w:pPr>
          </w:p>
        </w:tc>
        <w:tc>
          <w:tcPr>
            <w:tcW w:w="1276" w:type="dxa"/>
            <w:vMerge/>
            <w:noWrap/>
            <w:vAlign w:val="center"/>
          </w:tcPr>
          <w:p w14:paraId="4F41128F" w14:textId="77777777" w:rsidR="00DB6ED9" w:rsidRPr="00A85F77" w:rsidRDefault="00DB6ED9" w:rsidP="00C40CC2">
            <w:pPr>
              <w:pStyle w:val="Tabletext"/>
              <w:jc w:val="center"/>
              <w:rPr>
                <w:b/>
              </w:rPr>
            </w:pPr>
          </w:p>
        </w:tc>
        <w:tc>
          <w:tcPr>
            <w:tcW w:w="1187" w:type="dxa"/>
            <w:gridSpan w:val="2"/>
            <w:noWrap/>
            <w:vAlign w:val="center"/>
          </w:tcPr>
          <w:p w14:paraId="0E71DADC" w14:textId="77777777" w:rsidR="00DB6ED9" w:rsidRPr="00A85F77" w:rsidRDefault="00DB6ED9" w:rsidP="00C40CC2">
            <w:pPr>
              <w:pStyle w:val="Tabletext"/>
              <w:jc w:val="center"/>
              <w:rPr>
                <w:b/>
              </w:rPr>
            </w:pPr>
            <w:r w:rsidRPr="00A85F77">
              <w:rPr>
                <w:b/>
              </w:rPr>
              <w:t>&amp; can be implemented now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40E5D468" w14:textId="77777777" w:rsidR="00DB6ED9" w:rsidRPr="00A85F77" w:rsidRDefault="00DB6ED9" w:rsidP="00C40CC2">
            <w:pPr>
              <w:pStyle w:val="Tabletext"/>
              <w:jc w:val="center"/>
              <w:rPr>
                <w:b/>
              </w:rPr>
            </w:pPr>
            <w:r w:rsidRPr="00A85F77">
              <w:rPr>
                <w:b/>
              </w:rPr>
              <w:t>but is aspirational &amp; unlikely at present</w:t>
            </w:r>
          </w:p>
        </w:tc>
        <w:tc>
          <w:tcPr>
            <w:tcW w:w="1417" w:type="dxa"/>
            <w:gridSpan w:val="2"/>
            <w:vMerge/>
            <w:noWrap/>
            <w:vAlign w:val="center"/>
          </w:tcPr>
          <w:p w14:paraId="4C12733F" w14:textId="77777777" w:rsidR="00DB6ED9" w:rsidRPr="00A85F77" w:rsidRDefault="00DB6ED9" w:rsidP="00C40CC2">
            <w:pPr>
              <w:pStyle w:val="Tabletext"/>
              <w:jc w:val="center"/>
              <w:rPr>
                <w:b/>
              </w:rPr>
            </w:pPr>
          </w:p>
        </w:tc>
        <w:tc>
          <w:tcPr>
            <w:tcW w:w="997" w:type="dxa"/>
            <w:vMerge/>
            <w:noWrap/>
            <w:vAlign w:val="center"/>
          </w:tcPr>
          <w:p w14:paraId="7ADC0D14" w14:textId="77777777" w:rsidR="00DB6ED9" w:rsidRPr="00A85F77" w:rsidRDefault="00DB6ED9" w:rsidP="00C40CC2">
            <w:pPr>
              <w:pStyle w:val="Tabletext"/>
              <w:jc w:val="center"/>
              <w:rPr>
                <w:b/>
              </w:rPr>
            </w:pPr>
          </w:p>
        </w:tc>
      </w:tr>
      <w:tr w:rsidR="00A85F77" w:rsidRPr="00A85F77" w14:paraId="322577AA" w14:textId="77777777" w:rsidTr="00F74105">
        <w:trPr>
          <w:trHeight w:val="450"/>
        </w:trPr>
        <w:tc>
          <w:tcPr>
            <w:tcW w:w="10080" w:type="dxa"/>
            <w:gridSpan w:val="12"/>
          </w:tcPr>
          <w:p w14:paraId="6C6D24B0" w14:textId="77777777" w:rsidR="00DB6ED9" w:rsidRPr="00A85F77" w:rsidRDefault="00DB6ED9" w:rsidP="00C40CC2">
            <w:pPr>
              <w:pStyle w:val="TableHeading"/>
              <w:keepNext/>
              <w:rPr>
                <w:b w:val="0"/>
                <w:i/>
              </w:rPr>
            </w:pPr>
            <w:r w:rsidRPr="00A85F77">
              <w:rPr>
                <w:b w:val="0"/>
                <w:i/>
              </w:rPr>
              <w:t>Q2 There were a number of values identified that should underpin policy development processes for it to be seen as self-determination.</w:t>
            </w:r>
          </w:p>
        </w:tc>
      </w:tr>
      <w:tr w:rsidR="00A85F77" w:rsidRPr="00A85F77" w14:paraId="0B76CA27" w14:textId="77777777" w:rsidTr="00F74105">
        <w:trPr>
          <w:gridAfter w:val="1"/>
          <w:wAfter w:w="11" w:type="dxa"/>
          <w:trHeight w:val="240"/>
        </w:trPr>
        <w:tc>
          <w:tcPr>
            <w:tcW w:w="3969" w:type="dxa"/>
            <w:gridSpan w:val="3"/>
            <w:noWrap/>
            <w:hideMark/>
          </w:tcPr>
          <w:p w14:paraId="626C74D2" w14:textId="77777777" w:rsidR="00DB6ED9" w:rsidRPr="00A85F77" w:rsidRDefault="00DB6ED9" w:rsidP="00C40CC2">
            <w:pPr>
              <w:pStyle w:val="Tabletext"/>
            </w:pPr>
            <w:r w:rsidRPr="00A85F77">
              <w:t>The human rights of First Nations Australians are meaningfully considered</w:t>
            </w:r>
          </w:p>
        </w:tc>
        <w:tc>
          <w:tcPr>
            <w:tcW w:w="1276" w:type="dxa"/>
            <w:noWrap/>
            <w:vAlign w:val="center"/>
            <w:hideMark/>
          </w:tcPr>
          <w:p w14:paraId="75CA81BD" w14:textId="77777777" w:rsidR="00DB6ED9" w:rsidRPr="00A85F77" w:rsidRDefault="00DB6ED9" w:rsidP="00C40CC2">
            <w:pPr>
              <w:pStyle w:val="TableNumbers"/>
            </w:pPr>
            <w:r w:rsidRPr="00A85F77">
              <w:t>-</w:t>
            </w:r>
          </w:p>
        </w:tc>
        <w:tc>
          <w:tcPr>
            <w:tcW w:w="1187" w:type="dxa"/>
            <w:gridSpan w:val="2"/>
            <w:noWrap/>
            <w:vAlign w:val="center"/>
            <w:hideMark/>
          </w:tcPr>
          <w:p w14:paraId="74E02D9D" w14:textId="78255CA2" w:rsidR="00DB6ED9" w:rsidRPr="00A85F77" w:rsidRDefault="00DB6ED9" w:rsidP="00C40CC2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67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14:paraId="5742C6E9" w14:textId="4C5FAF3B" w:rsidR="00DB6ED9" w:rsidRPr="00A85F77" w:rsidRDefault="00DB6ED9" w:rsidP="00C40CC2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28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37D5C19F" w14:textId="77777777" w:rsidR="00DB6ED9" w:rsidRPr="00A85F77" w:rsidRDefault="00DB6ED9" w:rsidP="00C40CC2">
            <w:pPr>
              <w:pStyle w:val="TableNumbers"/>
            </w:pPr>
            <w:r w:rsidRPr="00A85F77">
              <w:t>-</w:t>
            </w:r>
          </w:p>
        </w:tc>
        <w:tc>
          <w:tcPr>
            <w:tcW w:w="997" w:type="dxa"/>
            <w:noWrap/>
            <w:vAlign w:val="center"/>
            <w:hideMark/>
          </w:tcPr>
          <w:p w14:paraId="1E71B699" w14:textId="0DD2585B" w:rsidR="00DB6ED9" w:rsidRPr="00A85F77" w:rsidRDefault="00DB6ED9" w:rsidP="00C40CC2">
            <w:pPr>
              <w:pStyle w:val="TableNumbers"/>
            </w:pPr>
            <w:r w:rsidRPr="00A85F77">
              <w:t>6</w:t>
            </w:r>
          </w:p>
        </w:tc>
      </w:tr>
      <w:tr w:rsidR="00A85F77" w:rsidRPr="00A85F77" w14:paraId="43337341" w14:textId="77777777" w:rsidTr="00F74105">
        <w:trPr>
          <w:gridAfter w:val="1"/>
          <w:wAfter w:w="11" w:type="dxa"/>
          <w:trHeight w:val="240"/>
        </w:trPr>
        <w:tc>
          <w:tcPr>
            <w:tcW w:w="3969" w:type="dxa"/>
            <w:gridSpan w:val="3"/>
            <w:noWrap/>
            <w:hideMark/>
          </w:tcPr>
          <w:p w14:paraId="6735E0FB" w14:textId="77777777" w:rsidR="00DB6ED9" w:rsidRPr="00A85F77" w:rsidRDefault="00DB6ED9" w:rsidP="00C40CC2">
            <w:pPr>
              <w:pStyle w:val="Tabletext"/>
            </w:pPr>
            <w:r w:rsidRPr="00A85F77">
              <w:t>The human rights of First Nations Australians are protected</w:t>
            </w:r>
          </w:p>
        </w:tc>
        <w:tc>
          <w:tcPr>
            <w:tcW w:w="1276" w:type="dxa"/>
            <w:noWrap/>
            <w:vAlign w:val="center"/>
            <w:hideMark/>
          </w:tcPr>
          <w:p w14:paraId="1904DA79" w14:textId="77777777" w:rsidR="00DB6ED9" w:rsidRPr="00A85F77" w:rsidRDefault="00DB6ED9" w:rsidP="00C40CC2">
            <w:pPr>
              <w:pStyle w:val="TableNumbers"/>
            </w:pPr>
            <w:r w:rsidRPr="00A85F77">
              <w:t>-</w:t>
            </w:r>
          </w:p>
        </w:tc>
        <w:tc>
          <w:tcPr>
            <w:tcW w:w="1187" w:type="dxa"/>
            <w:gridSpan w:val="2"/>
            <w:noWrap/>
            <w:vAlign w:val="center"/>
            <w:hideMark/>
          </w:tcPr>
          <w:p w14:paraId="6A3E0CE6" w14:textId="59946071" w:rsidR="00DB6ED9" w:rsidRPr="00A85F77" w:rsidRDefault="00DB6ED9" w:rsidP="00C40CC2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78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14:paraId="6981D58E" w14:textId="2C44B089" w:rsidR="00DB6ED9" w:rsidRPr="00A85F77" w:rsidRDefault="00DB6ED9" w:rsidP="00C40CC2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17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34EA880C" w14:textId="77777777" w:rsidR="00DB6ED9" w:rsidRPr="00A85F77" w:rsidRDefault="00DB6ED9" w:rsidP="00C40CC2">
            <w:pPr>
              <w:pStyle w:val="TableNumbers"/>
            </w:pPr>
            <w:r w:rsidRPr="00A85F77">
              <w:t>-</w:t>
            </w:r>
          </w:p>
        </w:tc>
        <w:tc>
          <w:tcPr>
            <w:tcW w:w="997" w:type="dxa"/>
            <w:noWrap/>
            <w:vAlign w:val="center"/>
            <w:hideMark/>
          </w:tcPr>
          <w:p w14:paraId="2471F792" w14:textId="6235374F" w:rsidR="00DB6ED9" w:rsidRPr="00A85F77" w:rsidRDefault="00DB6ED9" w:rsidP="00C40CC2">
            <w:pPr>
              <w:pStyle w:val="TableNumbers"/>
            </w:pPr>
            <w:r w:rsidRPr="00A85F77">
              <w:t>6</w:t>
            </w:r>
          </w:p>
        </w:tc>
      </w:tr>
      <w:tr w:rsidR="00A85F77" w:rsidRPr="00A85F77" w14:paraId="74E4A38D" w14:textId="77777777" w:rsidTr="00F74105">
        <w:trPr>
          <w:gridAfter w:val="1"/>
          <w:wAfter w:w="11" w:type="dxa"/>
          <w:trHeight w:val="240"/>
        </w:trPr>
        <w:tc>
          <w:tcPr>
            <w:tcW w:w="3969" w:type="dxa"/>
            <w:gridSpan w:val="3"/>
            <w:noWrap/>
            <w:hideMark/>
          </w:tcPr>
          <w:p w14:paraId="27D96EF0" w14:textId="77777777" w:rsidR="00DB6ED9" w:rsidRPr="00A85F77" w:rsidRDefault="00DB6ED9" w:rsidP="00C40CC2">
            <w:pPr>
              <w:pStyle w:val="Tabletext"/>
            </w:pPr>
            <w:r w:rsidRPr="00A85F77">
              <w:t>There is improvement of First Nations Australian individuals' and communities' lives</w:t>
            </w:r>
          </w:p>
        </w:tc>
        <w:tc>
          <w:tcPr>
            <w:tcW w:w="1276" w:type="dxa"/>
            <w:noWrap/>
            <w:vAlign w:val="center"/>
            <w:hideMark/>
          </w:tcPr>
          <w:p w14:paraId="5B81BD5C" w14:textId="77777777" w:rsidR="00DB6ED9" w:rsidRPr="00A85F77" w:rsidRDefault="00DB6ED9" w:rsidP="00C40CC2">
            <w:pPr>
              <w:pStyle w:val="TableNumbers"/>
            </w:pPr>
            <w:r w:rsidRPr="00A85F77">
              <w:t>-</w:t>
            </w:r>
          </w:p>
        </w:tc>
        <w:tc>
          <w:tcPr>
            <w:tcW w:w="1187" w:type="dxa"/>
            <w:gridSpan w:val="2"/>
            <w:noWrap/>
            <w:vAlign w:val="center"/>
            <w:hideMark/>
          </w:tcPr>
          <w:p w14:paraId="1B4A59E7" w14:textId="2E97ACBD" w:rsidR="00DB6ED9" w:rsidRPr="00A85F77" w:rsidRDefault="00DB6ED9" w:rsidP="00C40CC2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56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14:paraId="0E67A07A" w14:textId="0BCA9CBD" w:rsidR="00DB6ED9" w:rsidRPr="00A85F77" w:rsidRDefault="00DB6ED9" w:rsidP="00C40CC2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28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38842C95" w14:textId="76EBBC79" w:rsidR="00DB6ED9" w:rsidRPr="00A85F77" w:rsidRDefault="00DB6ED9" w:rsidP="00C40CC2">
            <w:pPr>
              <w:pStyle w:val="TableNumbers"/>
            </w:pPr>
            <w:r w:rsidRPr="00A85F77">
              <w:t>6</w:t>
            </w:r>
          </w:p>
        </w:tc>
        <w:tc>
          <w:tcPr>
            <w:tcW w:w="997" w:type="dxa"/>
            <w:noWrap/>
            <w:vAlign w:val="center"/>
            <w:hideMark/>
          </w:tcPr>
          <w:p w14:paraId="41AF15D0" w14:textId="4CAA688A" w:rsidR="00DB6ED9" w:rsidRPr="00A85F77" w:rsidRDefault="00DB6ED9" w:rsidP="00C40CC2">
            <w:pPr>
              <w:pStyle w:val="TableNumbers"/>
            </w:pPr>
            <w:r w:rsidRPr="00A85F77">
              <w:t>11</w:t>
            </w:r>
          </w:p>
        </w:tc>
      </w:tr>
      <w:tr w:rsidR="00A85F77" w:rsidRPr="00A85F77" w14:paraId="02BC2008" w14:textId="77777777" w:rsidTr="00F74105">
        <w:trPr>
          <w:gridAfter w:val="1"/>
          <w:wAfter w:w="11" w:type="dxa"/>
          <w:trHeight w:val="240"/>
        </w:trPr>
        <w:tc>
          <w:tcPr>
            <w:tcW w:w="3969" w:type="dxa"/>
            <w:gridSpan w:val="3"/>
            <w:noWrap/>
            <w:hideMark/>
          </w:tcPr>
          <w:p w14:paraId="02635402" w14:textId="77777777" w:rsidR="00DB6ED9" w:rsidRPr="00A85F77" w:rsidRDefault="00DB6ED9" w:rsidP="00C40CC2">
            <w:pPr>
              <w:pStyle w:val="Tabletext"/>
            </w:pPr>
            <w:r w:rsidRPr="00A85F77">
              <w:t>The process is informed by the priorities and needs of First Nations Australian community/</w:t>
            </w:r>
            <w:proofErr w:type="spellStart"/>
            <w:r w:rsidRPr="00A85F77">
              <w:t>ies</w:t>
            </w:r>
            <w:proofErr w:type="spellEnd"/>
            <w:r w:rsidRPr="00A85F77">
              <w:t xml:space="preserve"> that are affected/impacted</w:t>
            </w:r>
          </w:p>
        </w:tc>
        <w:tc>
          <w:tcPr>
            <w:tcW w:w="1276" w:type="dxa"/>
            <w:noWrap/>
            <w:vAlign w:val="center"/>
            <w:hideMark/>
          </w:tcPr>
          <w:p w14:paraId="379A86E7" w14:textId="77777777" w:rsidR="00DB6ED9" w:rsidRPr="00A85F77" w:rsidRDefault="00DB6ED9" w:rsidP="00C40CC2">
            <w:pPr>
              <w:pStyle w:val="TableNumbers"/>
            </w:pPr>
            <w:r w:rsidRPr="00A85F77">
              <w:t>-</w:t>
            </w:r>
          </w:p>
        </w:tc>
        <w:tc>
          <w:tcPr>
            <w:tcW w:w="1187" w:type="dxa"/>
            <w:gridSpan w:val="2"/>
            <w:noWrap/>
            <w:vAlign w:val="center"/>
            <w:hideMark/>
          </w:tcPr>
          <w:p w14:paraId="3E360BE9" w14:textId="40795644" w:rsidR="00DB6ED9" w:rsidRPr="00A85F77" w:rsidRDefault="00DB6ED9" w:rsidP="00C40CC2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72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14:paraId="3A73B8C5" w14:textId="09EF4A45" w:rsidR="00DB6ED9" w:rsidRPr="00A85F77" w:rsidRDefault="00DB6ED9" w:rsidP="00C40CC2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22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04843037" w14:textId="77777777" w:rsidR="00DB6ED9" w:rsidRPr="00A85F77" w:rsidRDefault="00DB6ED9" w:rsidP="00C40CC2">
            <w:pPr>
              <w:pStyle w:val="TableNumbers"/>
            </w:pPr>
            <w:r w:rsidRPr="00A85F77">
              <w:t>-</w:t>
            </w:r>
          </w:p>
        </w:tc>
        <w:tc>
          <w:tcPr>
            <w:tcW w:w="997" w:type="dxa"/>
            <w:noWrap/>
            <w:vAlign w:val="center"/>
            <w:hideMark/>
          </w:tcPr>
          <w:p w14:paraId="5E3A6EDE" w14:textId="12F272FB" w:rsidR="00DB6ED9" w:rsidRPr="00A85F77" w:rsidRDefault="00DB6ED9" w:rsidP="00C40CC2">
            <w:pPr>
              <w:pStyle w:val="TableNumbers"/>
            </w:pPr>
            <w:r w:rsidRPr="00A85F77">
              <w:t>6</w:t>
            </w:r>
          </w:p>
        </w:tc>
      </w:tr>
      <w:tr w:rsidR="00A85F77" w:rsidRPr="00A85F77" w14:paraId="29700241" w14:textId="77777777" w:rsidTr="00F74105">
        <w:trPr>
          <w:gridAfter w:val="1"/>
          <w:wAfter w:w="11" w:type="dxa"/>
          <w:trHeight w:val="240"/>
        </w:trPr>
        <w:tc>
          <w:tcPr>
            <w:tcW w:w="3969" w:type="dxa"/>
            <w:gridSpan w:val="3"/>
            <w:noWrap/>
            <w:hideMark/>
          </w:tcPr>
          <w:p w14:paraId="06257D2B" w14:textId="77777777" w:rsidR="00DB6ED9" w:rsidRPr="00A85F77" w:rsidRDefault="00DB6ED9" w:rsidP="00C40CC2">
            <w:pPr>
              <w:pStyle w:val="Tabletext"/>
            </w:pPr>
            <w:r w:rsidRPr="00A85F77">
              <w:lastRenderedPageBreak/>
              <w:t>The process is driven and directed by First Nations Australians’ leadership and governance</w:t>
            </w:r>
          </w:p>
        </w:tc>
        <w:tc>
          <w:tcPr>
            <w:tcW w:w="1276" w:type="dxa"/>
            <w:noWrap/>
            <w:vAlign w:val="center"/>
            <w:hideMark/>
          </w:tcPr>
          <w:p w14:paraId="673F9F2E" w14:textId="7A31CEA9" w:rsidR="00DB6ED9" w:rsidRPr="00A85F77" w:rsidRDefault="00DB6ED9" w:rsidP="00C40CC2">
            <w:pPr>
              <w:pStyle w:val="TableNumbers"/>
            </w:pPr>
            <w:r w:rsidRPr="00A85F77">
              <w:t>11</w:t>
            </w:r>
          </w:p>
        </w:tc>
        <w:tc>
          <w:tcPr>
            <w:tcW w:w="1187" w:type="dxa"/>
            <w:gridSpan w:val="2"/>
            <w:noWrap/>
            <w:vAlign w:val="center"/>
            <w:hideMark/>
          </w:tcPr>
          <w:p w14:paraId="0ECAA044" w14:textId="63D23489" w:rsidR="00DB6ED9" w:rsidRPr="00A85F77" w:rsidRDefault="00DB6ED9" w:rsidP="00C40CC2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50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14:paraId="0E72FEDD" w14:textId="12365173" w:rsidR="00DB6ED9" w:rsidRPr="00A85F77" w:rsidRDefault="00DB6ED9" w:rsidP="00C40CC2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33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6CA81390" w14:textId="77777777" w:rsidR="00DB6ED9" w:rsidRPr="00A85F77" w:rsidRDefault="00DB6ED9" w:rsidP="00C40CC2">
            <w:pPr>
              <w:pStyle w:val="TableNumbers"/>
            </w:pPr>
            <w:r w:rsidRPr="00A85F77">
              <w:t>-</w:t>
            </w:r>
          </w:p>
        </w:tc>
        <w:tc>
          <w:tcPr>
            <w:tcW w:w="997" w:type="dxa"/>
            <w:noWrap/>
            <w:vAlign w:val="center"/>
            <w:hideMark/>
          </w:tcPr>
          <w:p w14:paraId="07036CC2" w14:textId="48DF6EE9" w:rsidR="00DB6ED9" w:rsidRPr="00A85F77" w:rsidRDefault="00DB6ED9" w:rsidP="00C40CC2">
            <w:pPr>
              <w:pStyle w:val="TableNumbers"/>
            </w:pPr>
            <w:r w:rsidRPr="00A85F77">
              <w:t>6</w:t>
            </w:r>
          </w:p>
        </w:tc>
      </w:tr>
      <w:tr w:rsidR="00A85F77" w:rsidRPr="00A85F77" w14:paraId="496A528C" w14:textId="77777777" w:rsidTr="00F74105">
        <w:trPr>
          <w:gridAfter w:val="1"/>
          <w:wAfter w:w="11" w:type="dxa"/>
          <w:trHeight w:val="240"/>
        </w:trPr>
        <w:tc>
          <w:tcPr>
            <w:tcW w:w="3969" w:type="dxa"/>
            <w:gridSpan w:val="3"/>
            <w:noWrap/>
            <w:hideMark/>
          </w:tcPr>
          <w:p w14:paraId="49133ECC" w14:textId="77777777" w:rsidR="00DB6ED9" w:rsidRPr="00A85F77" w:rsidRDefault="00DB6ED9" w:rsidP="00C40CC2">
            <w:pPr>
              <w:pStyle w:val="Tabletext"/>
            </w:pPr>
            <w:r w:rsidRPr="00A85F77">
              <w:t>First Nations Australians have significant influence and power over the process</w:t>
            </w:r>
          </w:p>
        </w:tc>
        <w:tc>
          <w:tcPr>
            <w:tcW w:w="1276" w:type="dxa"/>
            <w:noWrap/>
            <w:vAlign w:val="center"/>
            <w:hideMark/>
          </w:tcPr>
          <w:p w14:paraId="025CE105" w14:textId="77777777" w:rsidR="00DB6ED9" w:rsidRPr="00A85F77" w:rsidRDefault="00DB6ED9" w:rsidP="00C40CC2">
            <w:pPr>
              <w:pStyle w:val="TableNumbers"/>
            </w:pPr>
            <w:r w:rsidRPr="00A85F77">
              <w:t>-</w:t>
            </w:r>
          </w:p>
        </w:tc>
        <w:tc>
          <w:tcPr>
            <w:tcW w:w="1187" w:type="dxa"/>
            <w:gridSpan w:val="2"/>
            <w:noWrap/>
            <w:vAlign w:val="center"/>
            <w:hideMark/>
          </w:tcPr>
          <w:p w14:paraId="4031262D" w14:textId="3EAEBB15" w:rsidR="00DB6ED9" w:rsidRPr="00A85F77" w:rsidRDefault="00DB6ED9" w:rsidP="00C40CC2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56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14:paraId="38927061" w14:textId="504BF7AF" w:rsidR="00DB6ED9" w:rsidRPr="00A85F77" w:rsidRDefault="00DB6ED9" w:rsidP="00C40CC2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33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64EE1686" w14:textId="77777777" w:rsidR="00DB6ED9" w:rsidRPr="00A85F77" w:rsidRDefault="00DB6ED9" w:rsidP="00C40CC2">
            <w:pPr>
              <w:pStyle w:val="TableNumbers"/>
            </w:pPr>
            <w:r w:rsidRPr="00A85F77">
              <w:t>-</w:t>
            </w:r>
          </w:p>
        </w:tc>
        <w:tc>
          <w:tcPr>
            <w:tcW w:w="997" w:type="dxa"/>
            <w:noWrap/>
            <w:vAlign w:val="center"/>
            <w:hideMark/>
          </w:tcPr>
          <w:p w14:paraId="1CE2F1FE" w14:textId="0D69D35D" w:rsidR="00DB6ED9" w:rsidRPr="00A85F77" w:rsidRDefault="00DB6ED9" w:rsidP="00C40CC2">
            <w:pPr>
              <w:pStyle w:val="TableNumbers"/>
            </w:pPr>
            <w:r w:rsidRPr="00A85F77">
              <w:t>11</w:t>
            </w:r>
          </w:p>
        </w:tc>
      </w:tr>
      <w:tr w:rsidR="00A85F77" w:rsidRPr="00A85F77" w14:paraId="5812030D" w14:textId="77777777" w:rsidTr="00F74105">
        <w:trPr>
          <w:gridAfter w:val="1"/>
          <w:wAfter w:w="11" w:type="dxa"/>
          <w:trHeight w:val="240"/>
        </w:trPr>
        <w:tc>
          <w:tcPr>
            <w:tcW w:w="3969" w:type="dxa"/>
            <w:gridSpan w:val="3"/>
            <w:noWrap/>
            <w:hideMark/>
          </w:tcPr>
          <w:p w14:paraId="0EEDA452" w14:textId="77777777" w:rsidR="00DB6ED9" w:rsidRPr="00A85F77" w:rsidRDefault="00DB6ED9" w:rsidP="00C40CC2">
            <w:pPr>
              <w:pStyle w:val="Tabletext"/>
            </w:pPr>
            <w:r w:rsidRPr="00A85F77">
              <w:t>The process is informed by the priorities and needs of First Nations Australian community/</w:t>
            </w:r>
            <w:proofErr w:type="spellStart"/>
            <w:r w:rsidRPr="00A85F77">
              <w:t>ies</w:t>
            </w:r>
            <w:proofErr w:type="spellEnd"/>
            <w:r w:rsidRPr="00A85F77">
              <w:t xml:space="preserve"> that are affected/impacted</w:t>
            </w:r>
          </w:p>
        </w:tc>
        <w:tc>
          <w:tcPr>
            <w:tcW w:w="1276" w:type="dxa"/>
            <w:noWrap/>
            <w:vAlign w:val="center"/>
            <w:hideMark/>
          </w:tcPr>
          <w:p w14:paraId="4DC5A100" w14:textId="77777777" w:rsidR="00DB6ED9" w:rsidRPr="00A85F77" w:rsidRDefault="00DB6ED9" w:rsidP="00C40CC2">
            <w:pPr>
              <w:pStyle w:val="TableNumbers"/>
            </w:pPr>
            <w:r w:rsidRPr="00A85F77">
              <w:t>-</w:t>
            </w:r>
          </w:p>
        </w:tc>
        <w:tc>
          <w:tcPr>
            <w:tcW w:w="1187" w:type="dxa"/>
            <w:gridSpan w:val="2"/>
            <w:noWrap/>
            <w:vAlign w:val="center"/>
            <w:hideMark/>
          </w:tcPr>
          <w:p w14:paraId="31BE5438" w14:textId="2FDE41A5" w:rsidR="00DB6ED9" w:rsidRPr="00A85F77" w:rsidRDefault="00DB6ED9" w:rsidP="00C40CC2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72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14:paraId="6DB1AC4D" w14:textId="7C892CE1" w:rsidR="00DB6ED9" w:rsidRPr="00A85F77" w:rsidRDefault="00DB6ED9" w:rsidP="00C40CC2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22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542BFC82" w14:textId="77777777" w:rsidR="00DB6ED9" w:rsidRPr="00A85F77" w:rsidRDefault="00DB6ED9" w:rsidP="00C40CC2">
            <w:pPr>
              <w:pStyle w:val="TableNumbers"/>
            </w:pPr>
            <w:r w:rsidRPr="00A85F77">
              <w:t>-</w:t>
            </w:r>
          </w:p>
        </w:tc>
        <w:tc>
          <w:tcPr>
            <w:tcW w:w="997" w:type="dxa"/>
            <w:noWrap/>
            <w:vAlign w:val="center"/>
            <w:hideMark/>
          </w:tcPr>
          <w:p w14:paraId="3682EEDA" w14:textId="358BC10E" w:rsidR="00DB6ED9" w:rsidRPr="00A85F77" w:rsidRDefault="00DB6ED9" w:rsidP="00C40CC2">
            <w:pPr>
              <w:pStyle w:val="TableNumbers"/>
            </w:pPr>
            <w:r w:rsidRPr="00A85F77">
              <w:t>6</w:t>
            </w:r>
          </w:p>
        </w:tc>
      </w:tr>
      <w:tr w:rsidR="00A85F77" w:rsidRPr="00A85F77" w14:paraId="74EED2EA" w14:textId="77777777" w:rsidTr="00F74105">
        <w:trPr>
          <w:gridAfter w:val="1"/>
          <w:wAfter w:w="11" w:type="dxa"/>
          <w:trHeight w:val="240"/>
        </w:trPr>
        <w:tc>
          <w:tcPr>
            <w:tcW w:w="3969" w:type="dxa"/>
            <w:gridSpan w:val="3"/>
            <w:noWrap/>
            <w:hideMark/>
          </w:tcPr>
          <w:p w14:paraId="460BEC1A" w14:textId="77777777" w:rsidR="00DB6ED9" w:rsidRPr="00A85F77" w:rsidRDefault="00DB6ED9" w:rsidP="00C40CC2">
            <w:pPr>
              <w:pStyle w:val="Tabletext"/>
            </w:pPr>
            <w:r w:rsidRPr="00A85F77">
              <w:t>The diversity of First Nations Australians is recognised and accepted</w:t>
            </w:r>
          </w:p>
        </w:tc>
        <w:tc>
          <w:tcPr>
            <w:tcW w:w="1276" w:type="dxa"/>
            <w:noWrap/>
            <w:vAlign w:val="center"/>
            <w:hideMark/>
          </w:tcPr>
          <w:p w14:paraId="526D8E3E" w14:textId="77777777" w:rsidR="00DB6ED9" w:rsidRPr="00A85F77" w:rsidRDefault="00DB6ED9" w:rsidP="00C40CC2">
            <w:pPr>
              <w:pStyle w:val="TableNumbers"/>
            </w:pPr>
            <w:r w:rsidRPr="00A85F77">
              <w:t>-</w:t>
            </w:r>
          </w:p>
        </w:tc>
        <w:tc>
          <w:tcPr>
            <w:tcW w:w="1187" w:type="dxa"/>
            <w:gridSpan w:val="2"/>
            <w:noWrap/>
            <w:vAlign w:val="center"/>
            <w:hideMark/>
          </w:tcPr>
          <w:p w14:paraId="4FF6B079" w14:textId="4D79FFBD" w:rsidR="00DB6ED9" w:rsidRPr="00A85F77" w:rsidRDefault="00DB6ED9" w:rsidP="00C40CC2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67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14:paraId="45DCE487" w14:textId="5C54E4B4" w:rsidR="00DB6ED9" w:rsidRPr="00A85F77" w:rsidRDefault="00DB6ED9" w:rsidP="00C40CC2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28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4637EF53" w14:textId="77777777" w:rsidR="00DB6ED9" w:rsidRPr="00A85F77" w:rsidRDefault="00DB6ED9" w:rsidP="00C40CC2">
            <w:pPr>
              <w:pStyle w:val="TableNumbers"/>
            </w:pPr>
            <w:r w:rsidRPr="00A85F77">
              <w:t>-</w:t>
            </w:r>
          </w:p>
        </w:tc>
        <w:tc>
          <w:tcPr>
            <w:tcW w:w="997" w:type="dxa"/>
            <w:noWrap/>
            <w:vAlign w:val="center"/>
            <w:hideMark/>
          </w:tcPr>
          <w:p w14:paraId="6AE52CA6" w14:textId="3FD6AE93" w:rsidR="00DB6ED9" w:rsidRPr="00A85F77" w:rsidRDefault="00DB6ED9" w:rsidP="00C40CC2">
            <w:pPr>
              <w:pStyle w:val="TableNumbers"/>
            </w:pPr>
            <w:r w:rsidRPr="00A85F77">
              <w:t>6</w:t>
            </w:r>
          </w:p>
        </w:tc>
      </w:tr>
      <w:tr w:rsidR="00A85F77" w:rsidRPr="00A85F77" w14:paraId="69F796E2" w14:textId="77777777" w:rsidTr="00F74105">
        <w:trPr>
          <w:trHeight w:val="189"/>
        </w:trPr>
        <w:tc>
          <w:tcPr>
            <w:tcW w:w="10080" w:type="dxa"/>
            <w:gridSpan w:val="12"/>
          </w:tcPr>
          <w:p w14:paraId="091E4988" w14:textId="77777777" w:rsidR="00DB6ED9" w:rsidRPr="00A85F77" w:rsidRDefault="00DB6ED9" w:rsidP="00C40CC2">
            <w:pPr>
              <w:pStyle w:val="TableHeading"/>
              <w:rPr>
                <w:i/>
              </w:rPr>
            </w:pPr>
            <w:r w:rsidRPr="00A85F77">
              <w:t>Round 2</w:t>
            </w:r>
          </w:p>
        </w:tc>
      </w:tr>
      <w:tr w:rsidR="00F74105" w:rsidRPr="00A85F77" w14:paraId="0134A924" w14:textId="77777777" w:rsidTr="00F74105">
        <w:trPr>
          <w:trHeight w:val="240"/>
        </w:trPr>
        <w:tc>
          <w:tcPr>
            <w:tcW w:w="3969" w:type="dxa"/>
            <w:gridSpan w:val="3"/>
            <w:noWrap/>
          </w:tcPr>
          <w:p w14:paraId="5A6449F2" w14:textId="77777777" w:rsidR="00F74105" w:rsidRPr="00A85F77" w:rsidRDefault="00F74105" w:rsidP="00F74105">
            <w:pPr>
              <w:pStyle w:val="TableHeading"/>
            </w:pPr>
          </w:p>
        </w:tc>
        <w:tc>
          <w:tcPr>
            <w:tcW w:w="1488" w:type="dxa"/>
            <w:gridSpan w:val="2"/>
            <w:noWrap/>
          </w:tcPr>
          <w:p w14:paraId="5475ADB1" w14:textId="726D24F1" w:rsidR="00F74105" w:rsidRPr="00A85F77" w:rsidRDefault="00F74105" w:rsidP="00F74105">
            <w:pPr>
              <w:pStyle w:val="TableHeading"/>
            </w:pPr>
            <w:r w:rsidRPr="00A85F77">
              <w:t>1–2</w:t>
            </w:r>
            <w:r>
              <w:rPr>
                <w:vertAlign w:val="superscript"/>
              </w:rPr>
              <w:t>b</w:t>
            </w:r>
          </w:p>
        </w:tc>
        <w:tc>
          <w:tcPr>
            <w:tcW w:w="1489" w:type="dxa"/>
            <w:gridSpan w:val="2"/>
            <w:noWrap/>
          </w:tcPr>
          <w:p w14:paraId="419544E7" w14:textId="0941DCBB" w:rsidR="00F74105" w:rsidRPr="00A85F77" w:rsidRDefault="00F74105" w:rsidP="00F74105">
            <w:pPr>
              <w:pStyle w:val="TableHeading"/>
            </w:pPr>
            <w:r w:rsidRPr="00A85F77">
              <w:t>3–5</w:t>
            </w:r>
            <w:r>
              <w:rPr>
                <w:vertAlign w:val="superscript"/>
              </w:rPr>
              <w:t>c</w:t>
            </w:r>
          </w:p>
        </w:tc>
        <w:tc>
          <w:tcPr>
            <w:tcW w:w="1528" w:type="dxa"/>
            <w:gridSpan w:val="2"/>
            <w:noWrap/>
          </w:tcPr>
          <w:p w14:paraId="16813773" w14:textId="0AD33217" w:rsidR="00F74105" w:rsidRPr="00A85F77" w:rsidRDefault="00F74105" w:rsidP="00F74105">
            <w:pPr>
              <w:pStyle w:val="TableHeading"/>
            </w:pPr>
            <w:r w:rsidRPr="00A85F77">
              <w:t>6–7</w:t>
            </w:r>
            <w:r>
              <w:rPr>
                <w:vertAlign w:val="superscript"/>
              </w:rPr>
              <w:t>d</w:t>
            </w:r>
          </w:p>
        </w:tc>
        <w:tc>
          <w:tcPr>
            <w:tcW w:w="1606" w:type="dxa"/>
            <w:gridSpan w:val="3"/>
            <w:noWrap/>
          </w:tcPr>
          <w:p w14:paraId="7638EEF8" w14:textId="77777777" w:rsidR="00F74105" w:rsidRPr="00A85F77" w:rsidRDefault="00F74105" w:rsidP="00F74105">
            <w:pPr>
              <w:pStyle w:val="TableHeading"/>
            </w:pPr>
            <w:r w:rsidRPr="00A85F77">
              <w:t>No Response</w:t>
            </w:r>
          </w:p>
        </w:tc>
      </w:tr>
      <w:tr w:rsidR="00A85F77" w:rsidRPr="00A85F77" w14:paraId="0BAA3385" w14:textId="77777777" w:rsidTr="00F74105">
        <w:trPr>
          <w:trHeight w:val="240"/>
        </w:trPr>
        <w:tc>
          <w:tcPr>
            <w:tcW w:w="10080" w:type="dxa"/>
            <w:gridSpan w:val="12"/>
          </w:tcPr>
          <w:p w14:paraId="5C498618" w14:textId="77777777" w:rsidR="00DB6ED9" w:rsidRPr="00A85F77" w:rsidRDefault="00DB6ED9" w:rsidP="00C40CC2">
            <w:pPr>
              <w:pStyle w:val="Tabletext"/>
              <w:jc w:val="center"/>
              <w:rPr>
                <w:i/>
              </w:rPr>
            </w:pPr>
            <w:r w:rsidRPr="00A85F77">
              <w:rPr>
                <w:i/>
              </w:rPr>
              <w:t>Q3 Self-determination in alcohol policy, requires the policy makers to use processes that ensure First Nations Australians</w:t>
            </w:r>
          </w:p>
        </w:tc>
      </w:tr>
      <w:tr w:rsidR="00A85F77" w:rsidRPr="00A85F77" w14:paraId="50CF49F9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1B872A5E" w14:textId="77777777" w:rsidR="00DB6ED9" w:rsidRPr="00A85F77" w:rsidRDefault="00DB6ED9" w:rsidP="00C40CC2">
            <w:pPr>
              <w:pStyle w:val="Tabletext"/>
            </w:pPr>
            <w:r w:rsidRPr="00A85F77">
              <w:t>communities can control the policy-making process throughout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2B7122B4" w14:textId="29F4076F" w:rsidR="00DB6ED9" w:rsidRPr="00A85F77" w:rsidRDefault="00DB6ED9" w:rsidP="00F74105">
            <w:pPr>
              <w:pStyle w:val="TableNumbers"/>
            </w:pPr>
            <w:r w:rsidRPr="00A85F77">
              <w:t>6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2E4D22F7" w14:textId="11CDF27C" w:rsidR="00DB6ED9" w:rsidRPr="00A85F77" w:rsidRDefault="00DB6ED9" w:rsidP="00F74105">
            <w:pPr>
              <w:pStyle w:val="TableNumbers"/>
            </w:pPr>
            <w:r w:rsidRPr="00A85F77">
              <w:t>39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604333D2" w14:textId="24DC4BA0" w:rsidR="00DB6ED9" w:rsidRPr="00A85F77" w:rsidRDefault="00DB6ED9" w:rsidP="00F74105">
            <w:pPr>
              <w:pStyle w:val="TableNumbers"/>
            </w:pPr>
            <w:r w:rsidRPr="00A85F77">
              <w:t>56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0D27F42E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6CD1055A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3B55B750" w14:textId="77777777" w:rsidR="00DB6ED9" w:rsidRPr="00A85F77" w:rsidRDefault="00DB6ED9" w:rsidP="00C40CC2">
            <w:pPr>
              <w:pStyle w:val="Tabletext"/>
            </w:pPr>
            <w:r w:rsidRPr="00A85F77">
              <w:t>communities define the policy-making process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62665A71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0BA88DDA" w14:textId="324E0507" w:rsidR="00DB6ED9" w:rsidRPr="00A85F77" w:rsidRDefault="00DB6ED9" w:rsidP="00F74105">
            <w:pPr>
              <w:pStyle w:val="TableNumbers"/>
            </w:pPr>
            <w:r w:rsidRPr="00A85F77">
              <w:t>39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5C568DC7" w14:textId="7623B774" w:rsidR="00DB6ED9" w:rsidRPr="00A85F77" w:rsidRDefault="00DB6ED9" w:rsidP="00F74105">
            <w:pPr>
              <w:pStyle w:val="TableNumbers"/>
            </w:pPr>
            <w:r w:rsidRPr="00A85F77">
              <w:t>61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7F8A0439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5E65E48F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29C73745" w14:textId="77777777" w:rsidR="00DB6ED9" w:rsidRPr="00A85F77" w:rsidRDefault="00DB6ED9" w:rsidP="00C40CC2">
            <w:pPr>
              <w:pStyle w:val="Tabletext"/>
            </w:pPr>
            <w:r w:rsidRPr="00A85F77">
              <w:t>are involved in parts of the policy-making process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5AA0295B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4D5F795A" w14:textId="5341DC25" w:rsidR="00DB6ED9" w:rsidRPr="00A85F77" w:rsidRDefault="00DB6ED9" w:rsidP="00F74105">
            <w:pPr>
              <w:pStyle w:val="TableNumbers"/>
            </w:pPr>
            <w:r w:rsidRPr="00A85F77">
              <w:t>28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62BF3DBF" w14:textId="20A74CC9" w:rsidR="00DB6ED9" w:rsidRPr="00A85F77" w:rsidRDefault="00DB6ED9" w:rsidP="00F74105">
            <w:pPr>
              <w:pStyle w:val="TableNumbers"/>
            </w:pPr>
            <w:r w:rsidRPr="00A85F77">
              <w:t>67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5DB0B03C" w14:textId="4D399096" w:rsidR="00DB6ED9" w:rsidRPr="00A85F77" w:rsidRDefault="00DB6ED9" w:rsidP="00F74105">
            <w:pPr>
              <w:pStyle w:val="TableNumbers"/>
            </w:pPr>
            <w:r w:rsidRPr="00A85F77">
              <w:t>6</w:t>
            </w:r>
          </w:p>
        </w:tc>
      </w:tr>
      <w:tr w:rsidR="00A85F77" w:rsidRPr="00A85F77" w14:paraId="237D8691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05FE17F9" w14:textId="77777777" w:rsidR="00DB6ED9" w:rsidRPr="00A85F77" w:rsidRDefault="00DB6ED9" w:rsidP="00C40CC2">
            <w:pPr>
              <w:pStyle w:val="Tabletext"/>
            </w:pPr>
            <w:r w:rsidRPr="00A85F77">
              <w:t>community/</w:t>
            </w:r>
            <w:proofErr w:type="spellStart"/>
            <w:r w:rsidRPr="00A85F77">
              <w:t>ies</w:t>
            </w:r>
            <w:proofErr w:type="spellEnd"/>
            <w:r w:rsidRPr="00A85F77">
              <w:t xml:space="preserve"> have autonomy in the policy-making process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7FEA4CA6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5A8B680D" w14:textId="346CB4F7" w:rsidR="00DB6ED9" w:rsidRPr="00A85F77" w:rsidRDefault="00DB6ED9" w:rsidP="00F74105">
            <w:pPr>
              <w:pStyle w:val="TableNumbers"/>
            </w:pPr>
            <w:r w:rsidRPr="00A85F77">
              <w:t>33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31239C5B" w14:textId="496745D7" w:rsidR="00DB6ED9" w:rsidRPr="00A85F77" w:rsidRDefault="00DB6ED9" w:rsidP="00F74105">
            <w:pPr>
              <w:pStyle w:val="TableNumbers"/>
            </w:pPr>
            <w:r w:rsidRPr="00A85F77">
              <w:t>67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3E321C89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5694EDD5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21A03781" w14:textId="77777777" w:rsidR="00DB6ED9" w:rsidRPr="00A85F77" w:rsidRDefault="00DB6ED9" w:rsidP="00C40CC2">
            <w:pPr>
              <w:pStyle w:val="Tabletext"/>
            </w:pPr>
            <w:r w:rsidRPr="00A85F77">
              <w:t>local culture and language/s are considered and adjusted for in the policy-making process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1A7E06A3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6FD16C96" w14:textId="19EF2858" w:rsidR="00DB6ED9" w:rsidRPr="00A85F77" w:rsidRDefault="00DB6ED9" w:rsidP="00F74105">
            <w:pPr>
              <w:pStyle w:val="TableNumbers"/>
            </w:pPr>
            <w:r w:rsidRPr="00A85F77">
              <w:t>17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503F9A5F" w14:textId="06EB6647" w:rsidR="00DB6ED9" w:rsidRPr="00A85F77" w:rsidRDefault="00DB6ED9" w:rsidP="00F74105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83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33120D4C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0C0937B8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2A74DA53" w14:textId="77777777" w:rsidR="00DB6ED9" w:rsidRPr="00A85F77" w:rsidRDefault="00DB6ED9" w:rsidP="00C40CC2">
            <w:pPr>
              <w:pStyle w:val="Tabletext"/>
            </w:pPr>
            <w:r w:rsidRPr="00A85F77">
              <w:t>are involved in evaluating the policy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5FE862BD" w14:textId="0FBF6F03" w:rsidR="00DB6ED9" w:rsidRPr="00A85F77" w:rsidRDefault="00DB6ED9" w:rsidP="00F74105">
            <w:pPr>
              <w:pStyle w:val="TableNumbers"/>
            </w:pPr>
            <w:r w:rsidRPr="00A85F77">
              <w:t>6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7120DC87" w14:textId="3E1288ED" w:rsidR="00DB6ED9" w:rsidRPr="00A85F77" w:rsidRDefault="00DB6ED9" w:rsidP="00F74105">
            <w:pPr>
              <w:pStyle w:val="TableNumbers"/>
            </w:pPr>
            <w:r w:rsidRPr="00A85F77">
              <w:t>11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14B90827" w14:textId="681BC6D5" w:rsidR="00DB6ED9" w:rsidRPr="00A85F77" w:rsidRDefault="00DB6ED9" w:rsidP="00F74105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83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197A833B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76E814F2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58AB33AE" w14:textId="77777777" w:rsidR="00DB6ED9" w:rsidRPr="00A85F77" w:rsidRDefault="00DB6ED9" w:rsidP="00C40CC2">
            <w:pPr>
              <w:pStyle w:val="Tabletext"/>
            </w:pPr>
            <w:r w:rsidRPr="00A85F77">
              <w:t>are involved in monitoring the policy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3AEA9000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53A31828" w14:textId="0CA7D850" w:rsidR="00DB6ED9" w:rsidRPr="00A85F77" w:rsidRDefault="00DB6ED9" w:rsidP="00F74105">
            <w:pPr>
              <w:pStyle w:val="TableNumbers"/>
            </w:pPr>
            <w:r w:rsidRPr="00A85F77">
              <w:t>17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32E28D4D" w14:textId="1E221D00" w:rsidR="00DB6ED9" w:rsidRPr="00A85F77" w:rsidRDefault="00DB6ED9" w:rsidP="00F74105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83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3853837D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6A1ED8D4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40786D24" w14:textId="77777777" w:rsidR="00DB6ED9" w:rsidRPr="00A85F77" w:rsidRDefault="00DB6ED9" w:rsidP="00C40CC2">
            <w:pPr>
              <w:pStyle w:val="Tabletext"/>
            </w:pPr>
            <w:r w:rsidRPr="00A85F77">
              <w:t>are resourced and funded to be included at all stages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66FFE733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025589AA" w14:textId="1DBF5BB9" w:rsidR="00DB6ED9" w:rsidRPr="00A85F77" w:rsidRDefault="00DB6ED9" w:rsidP="00F74105">
            <w:pPr>
              <w:pStyle w:val="TableNumbers"/>
            </w:pPr>
            <w:r w:rsidRPr="00A85F77">
              <w:t>17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268EF515" w14:textId="512E9010" w:rsidR="00DB6ED9" w:rsidRPr="00A85F77" w:rsidRDefault="00DB6ED9" w:rsidP="00F74105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83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555CF48E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7CDC47F7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3C7136C6" w14:textId="77777777" w:rsidR="00DB6ED9" w:rsidRPr="00A85F77" w:rsidRDefault="00DB6ED9" w:rsidP="00C40CC2">
            <w:pPr>
              <w:pStyle w:val="Tabletext"/>
            </w:pPr>
            <w:r w:rsidRPr="00A85F77">
              <w:t>communities be able to hold the policy makers accountable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5E4F2A23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1E10633F" w14:textId="02599713" w:rsidR="00DB6ED9" w:rsidRPr="00A85F77" w:rsidRDefault="00DB6ED9" w:rsidP="00F74105">
            <w:pPr>
              <w:pStyle w:val="TableNumbers"/>
            </w:pPr>
            <w:r w:rsidRPr="00A85F77">
              <w:t>11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75BC3C41" w14:textId="42055E89" w:rsidR="00DB6ED9" w:rsidRPr="00A85F77" w:rsidRDefault="00DB6ED9" w:rsidP="00F74105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89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516077AF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39264351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29C1D54E" w14:textId="77777777" w:rsidR="00DB6ED9" w:rsidRPr="00A85F77" w:rsidRDefault="00DB6ED9" w:rsidP="00C40CC2">
            <w:pPr>
              <w:pStyle w:val="Tabletext"/>
            </w:pPr>
            <w:r w:rsidRPr="00A85F77">
              <w:t>&amp; policy makers can develop and build trust throughout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0C20CD82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6178A23B" w14:textId="6308952C" w:rsidR="00DB6ED9" w:rsidRPr="00A85F77" w:rsidRDefault="00DB6ED9" w:rsidP="00F74105">
            <w:pPr>
              <w:pStyle w:val="TableNumbers"/>
            </w:pPr>
            <w:r w:rsidRPr="00A85F77">
              <w:t>11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6BF49F80" w14:textId="5B4F9CF0" w:rsidR="00DB6ED9" w:rsidRPr="00A85F77" w:rsidRDefault="00DB6ED9" w:rsidP="00F74105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89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2297EB30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3FA9C8DD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0BF13AB8" w14:textId="77777777" w:rsidR="00DB6ED9" w:rsidRPr="00A85F77" w:rsidRDefault="00DB6ED9" w:rsidP="00C40CC2">
            <w:pPr>
              <w:pStyle w:val="Tabletext"/>
            </w:pPr>
            <w:r w:rsidRPr="00A85F77">
              <w:t>are involved in throughout the policy-making process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4066527A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3076DD8D" w14:textId="184488DE" w:rsidR="00DB6ED9" w:rsidRPr="00A85F77" w:rsidRDefault="00DB6ED9" w:rsidP="00F74105">
            <w:pPr>
              <w:pStyle w:val="TableNumbers"/>
            </w:pPr>
            <w:r w:rsidRPr="00A85F77">
              <w:t>11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5B1E2BC9" w14:textId="184372C9" w:rsidR="00DB6ED9" w:rsidRPr="00A85F77" w:rsidRDefault="00DB6ED9" w:rsidP="00F74105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89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2F829563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0CCA8C45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6F8B8E37" w14:textId="77777777" w:rsidR="00DB6ED9" w:rsidRPr="00A85F77" w:rsidRDefault="00DB6ED9" w:rsidP="00C40CC2">
            <w:pPr>
              <w:pStyle w:val="Tabletext"/>
            </w:pPr>
            <w:r w:rsidRPr="00A85F77">
              <w:t>have the opportunity to contribute to the policy-making process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57DBBC34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23D00A35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7F245BA2" w14:textId="6E973D18" w:rsidR="00DB6ED9" w:rsidRPr="00A85F77" w:rsidRDefault="00DB6ED9" w:rsidP="00F74105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89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30DC4186" w14:textId="3B0FA4C6" w:rsidR="00DB6ED9" w:rsidRPr="00A85F77" w:rsidRDefault="00DB6ED9" w:rsidP="00F74105">
            <w:pPr>
              <w:pStyle w:val="TableNumbers"/>
            </w:pPr>
            <w:r w:rsidRPr="00A85F77">
              <w:t>11</w:t>
            </w:r>
          </w:p>
        </w:tc>
      </w:tr>
      <w:tr w:rsidR="00A85F77" w:rsidRPr="00A85F77" w14:paraId="43DF39C7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5173FDB2" w14:textId="77777777" w:rsidR="00DB6ED9" w:rsidRPr="00A85F77" w:rsidRDefault="00DB6ED9" w:rsidP="00C40CC2">
            <w:pPr>
              <w:pStyle w:val="Tabletext"/>
            </w:pPr>
            <w:r w:rsidRPr="00A85F77">
              <w:t>are consulted early in the policy-making process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69D86C34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2EBBFF3A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7D3B22F7" w14:textId="62311EDD" w:rsidR="00DB6ED9" w:rsidRPr="00A85F77" w:rsidRDefault="00DB6ED9" w:rsidP="00F74105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94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60B96832" w14:textId="1179E372" w:rsidR="00DB6ED9" w:rsidRPr="00A85F77" w:rsidRDefault="00DB6ED9" w:rsidP="00F74105">
            <w:pPr>
              <w:pStyle w:val="TableNumbers"/>
            </w:pPr>
            <w:r w:rsidRPr="00A85F77">
              <w:t>6</w:t>
            </w:r>
          </w:p>
        </w:tc>
      </w:tr>
      <w:tr w:rsidR="00A85F77" w:rsidRPr="00A85F77" w14:paraId="67052D79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65B86B8C" w14:textId="77777777" w:rsidR="00DB6ED9" w:rsidRPr="00A85F77" w:rsidRDefault="00DB6ED9" w:rsidP="00C40CC2">
            <w:pPr>
              <w:pStyle w:val="Tabletext"/>
            </w:pPr>
            <w:r w:rsidRPr="00A85F77">
              <w:t>receive  feedback promptly and in a suitable format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6F02B50B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55E8695F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501F3D73" w14:textId="0C175A1E" w:rsidR="00DB6ED9" w:rsidRPr="00A85F77" w:rsidRDefault="00DB6ED9" w:rsidP="00F74105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100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598539BF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5E362A5D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4CAE7A09" w14:textId="77777777" w:rsidR="00DB6ED9" w:rsidRPr="00A85F77" w:rsidRDefault="00DB6ED9" w:rsidP="00C40CC2">
            <w:pPr>
              <w:pStyle w:val="Tabletext"/>
            </w:pPr>
            <w:r w:rsidRPr="00A85F77">
              <w:t>are given adequate time for decision making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5C8C8781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163750B5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631FF85C" w14:textId="76E8F23C" w:rsidR="00DB6ED9" w:rsidRPr="00A85F77" w:rsidRDefault="00DB6ED9" w:rsidP="00F74105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100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5C87BBA2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27AA9785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5F041CEE" w14:textId="77777777" w:rsidR="00DB6ED9" w:rsidRPr="00A85F77" w:rsidRDefault="00DB6ED9" w:rsidP="00C40CC2">
            <w:pPr>
              <w:pStyle w:val="Tabletext"/>
            </w:pPr>
            <w:r w:rsidRPr="00A85F77">
              <w:t>are involved in the co-design/ co-development of policy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3BD6CCEC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3A805A3E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6912D490" w14:textId="61A1D09F" w:rsidR="00DB6ED9" w:rsidRPr="00A85F77" w:rsidRDefault="00DB6ED9" w:rsidP="00F74105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100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12718290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10008AC5" w14:textId="77777777" w:rsidTr="00F74105">
        <w:trPr>
          <w:trHeight w:val="240"/>
        </w:trPr>
        <w:tc>
          <w:tcPr>
            <w:tcW w:w="10080" w:type="dxa"/>
            <w:gridSpan w:val="12"/>
          </w:tcPr>
          <w:p w14:paraId="56838E8D" w14:textId="77777777" w:rsidR="00DB6ED9" w:rsidRPr="00A85F77" w:rsidRDefault="00DB6ED9" w:rsidP="00C40CC2">
            <w:pPr>
              <w:pStyle w:val="TableHeading"/>
            </w:pPr>
            <w:r w:rsidRPr="00A85F77">
              <w:t>Round 3</w:t>
            </w:r>
          </w:p>
        </w:tc>
      </w:tr>
      <w:tr w:rsidR="00A85F77" w:rsidRPr="00A85F77" w14:paraId="2D34839F" w14:textId="77777777" w:rsidTr="00F74105">
        <w:trPr>
          <w:trHeight w:val="240"/>
        </w:trPr>
        <w:tc>
          <w:tcPr>
            <w:tcW w:w="10080" w:type="dxa"/>
            <w:gridSpan w:val="12"/>
          </w:tcPr>
          <w:p w14:paraId="7FD86F58" w14:textId="77777777" w:rsidR="00DB6ED9" w:rsidRPr="00A85F77" w:rsidRDefault="00DB6ED9" w:rsidP="00C40CC2">
            <w:pPr>
              <w:pStyle w:val="Tabletext"/>
              <w:jc w:val="center"/>
              <w:rPr>
                <w:i/>
              </w:rPr>
            </w:pPr>
            <w:r w:rsidRPr="00A85F77">
              <w:rPr>
                <w:i/>
              </w:rPr>
              <w:t>Q3 Self-determination in alcohol policy, requires the policy makers to use processes that ensure First Nations Australians</w:t>
            </w:r>
          </w:p>
        </w:tc>
      </w:tr>
      <w:tr w:rsidR="00A85F77" w:rsidRPr="00A85F77" w14:paraId="214C1B32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52AA3FF4" w14:textId="77777777" w:rsidR="00DB6ED9" w:rsidRPr="00A85F77" w:rsidRDefault="00DB6ED9" w:rsidP="00C40CC2">
            <w:pPr>
              <w:pStyle w:val="Tabletext"/>
            </w:pPr>
            <w:r w:rsidRPr="00A85F77">
              <w:t>communities can control the policy-making process throughout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686461A2" w14:textId="17CD4219" w:rsidR="00DB6ED9" w:rsidRPr="00A85F77" w:rsidRDefault="00DB6ED9" w:rsidP="00F74105">
            <w:pPr>
              <w:pStyle w:val="TableNumbers"/>
            </w:pPr>
            <w:r w:rsidRPr="00A85F77">
              <w:t>6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6E027690" w14:textId="386D86DC" w:rsidR="00DB6ED9" w:rsidRPr="00A85F77" w:rsidRDefault="00DB6ED9" w:rsidP="00F74105">
            <w:pPr>
              <w:pStyle w:val="TableNumbers"/>
            </w:pPr>
            <w:r w:rsidRPr="00A85F77">
              <w:t>41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6F8B7609" w14:textId="5CDB6E3A" w:rsidR="00DB6ED9" w:rsidRPr="00A85F77" w:rsidRDefault="00DB6ED9" w:rsidP="00F74105">
            <w:pPr>
              <w:pStyle w:val="TableNumbers"/>
            </w:pPr>
            <w:r w:rsidRPr="00A85F77">
              <w:t>53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543C1DB2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05162E09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7FBC055B" w14:textId="77777777" w:rsidR="00DB6ED9" w:rsidRPr="00A85F77" w:rsidRDefault="00DB6ED9" w:rsidP="00C40CC2">
            <w:pPr>
              <w:pStyle w:val="Tabletext"/>
            </w:pPr>
            <w:r w:rsidRPr="00A85F77">
              <w:t>communities define the policy-making process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6B267D1A" w14:textId="69208BC6" w:rsidR="00DB6ED9" w:rsidRPr="00A85F77" w:rsidRDefault="00DB6ED9" w:rsidP="00F74105">
            <w:pPr>
              <w:pStyle w:val="TableNumbers"/>
            </w:pPr>
            <w:r w:rsidRPr="00A85F77">
              <w:t>6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3E9A30D4" w14:textId="209F0991" w:rsidR="00DB6ED9" w:rsidRPr="00A85F77" w:rsidRDefault="00DB6ED9" w:rsidP="00F74105">
            <w:pPr>
              <w:pStyle w:val="TableNumbers"/>
            </w:pPr>
            <w:r w:rsidRPr="00A85F77">
              <w:t>24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3C4FFB86" w14:textId="103EC2F7" w:rsidR="00DB6ED9" w:rsidRPr="00A85F77" w:rsidRDefault="00DB6ED9" w:rsidP="00F74105">
            <w:pPr>
              <w:pStyle w:val="TableNumbers"/>
            </w:pPr>
            <w:r w:rsidRPr="00A85F77">
              <w:t>71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63711A98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0A704C52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3EF0C990" w14:textId="77777777" w:rsidR="00DB6ED9" w:rsidRPr="00A85F77" w:rsidRDefault="00DB6ED9" w:rsidP="00C40CC2">
            <w:pPr>
              <w:pStyle w:val="Tabletext"/>
            </w:pPr>
            <w:r w:rsidRPr="00A85F77">
              <w:t>are involved in parts of the policy-making process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36717F4A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3B2D1BE4" w14:textId="52CA358D" w:rsidR="00DB6ED9" w:rsidRPr="00A85F77" w:rsidRDefault="00DB6ED9" w:rsidP="00F74105">
            <w:pPr>
              <w:pStyle w:val="TableNumbers"/>
            </w:pPr>
            <w:r w:rsidRPr="00A85F77">
              <w:t>6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4C93C3C8" w14:textId="3275486D" w:rsidR="00DB6ED9" w:rsidRPr="00A85F77" w:rsidRDefault="00DB6ED9" w:rsidP="00F74105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94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5BCAB435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4CACB19C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112C8AF5" w14:textId="77777777" w:rsidR="00DB6ED9" w:rsidRPr="00A85F77" w:rsidRDefault="00DB6ED9" w:rsidP="00C40CC2">
            <w:pPr>
              <w:pStyle w:val="Tabletext"/>
            </w:pPr>
            <w:r w:rsidRPr="00A85F77">
              <w:lastRenderedPageBreak/>
              <w:t>community/</w:t>
            </w:r>
            <w:proofErr w:type="spellStart"/>
            <w:r w:rsidRPr="00A85F77">
              <w:t>ies</w:t>
            </w:r>
            <w:proofErr w:type="spellEnd"/>
            <w:r w:rsidRPr="00A85F77">
              <w:t xml:space="preserve"> have autonomy in the policy-making process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74DB9013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26331626" w14:textId="58684E25" w:rsidR="00DB6ED9" w:rsidRPr="00A85F77" w:rsidRDefault="00DB6ED9" w:rsidP="00F74105">
            <w:pPr>
              <w:pStyle w:val="TableNumbers"/>
            </w:pPr>
            <w:r w:rsidRPr="00A85F77">
              <w:t>29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10E5835A" w14:textId="348AC566" w:rsidR="00DB6ED9" w:rsidRPr="00A85F77" w:rsidRDefault="00DB6ED9" w:rsidP="00F74105">
            <w:pPr>
              <w:pStyle w:val="TableNumbers"/>
            </w:pPr>
            <w:r w:rsidRPr="00A85F77">
              <w:t>71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4FECDB7A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116B262E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182682CB" w14:textId="77777777" w:rsidR="00DB6ED9" w:rsidRPr="00A85F77" w:rsidRDefault="00DB6ED9" w:rsidP="00C40CC2">
            <w:pPr>
              <w:pStyle w:val="Tabletext"/>
            </w:pPr>
            <w:r w:rsidRPr="00A85F77">
              <w:t>are involved in ALL data processes relating to alcohol policy (data sovereignty)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18746669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44899A9E" w14:textId="4AC3995E" w:rsidR="00DB6ED9" w:rsidRPr="00A85F77" w:rsidRDefault="00DB6ED9" w:rsidP="00F74105">
            <w:pPr>
              <w:pStyle w:val="TableNumbers"/>
            </w:pPr>
            <w:r w:rsidRPr="00A85F77">
              <w:t>24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6DFD7C62" w14:textId="4CDF97A5" w:rsidR="00DB6ED9" w:rsidRPr="00A85F77" w:rsidRDefault="00DB6ED9" w:rsidP="00F74105">
            <w:pPr>
              <w:pStyle w:val="TableNumbers"/>
            </w:pPr>
            <w:r w:rsidRPr="00A85F77">
              <w:t>76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3099A567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01322F4D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56A46A4F" w14:textId="77777777" w:rsidR="00DB6ED9" w:rsidRPr="00A85F77" w:rsidRDefault="00DB6ED9" w:rsidP="00C40CC2">
            <w:pPr>
              <w:pStyle w:val="Tabletext"/>
            </w:pPr>
            <w:r w:rsidRPr="00A85F77">
              <w:t>two-way sharing (decision-making power and being informed of what has worked elsewhere)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7C8F29FE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1B4AF88D" w14:textId="38C96F61" w:rsidR="00DB6ED9" w:rsidRPr="00A85F77" w:rsidRDefault="00DB6ED9" w:rsidP="00F74105">
            <w:pPr>
              <w:pStyle w:val="TableNumbers"/>
            </w:pPr>
            <w:r w:rsidRPr="00A85F77">
              <w:t>18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262DF5B1" w14:textId="22C2BF4C" w:rsidR="00DB6ED9" w:rsidRPr="00A85F77" w:rsidRDefault="00DB6ED9" w:rsidP="00F74105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82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4C37512E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1953861E" w14:textId="77777777" w:rsidTr="00F74105">
        <w:trPr>
          <w:trHeight w:val="645"/>
        </w:trPr>
        <w:tc>
          <w:tcPr>
            <w:tcW w:w="10080" w:type="dxa"/>
            <w:gridSpan w:val="12"/>
          </w:tcPr>
          <w:p w14:paraId="7D4D4B6D" w14:textId="77777777" w:rsidR="00DB6ED9" w:rsidRPr="00A85F77" w:rsidRDefault="00DB6ED9" w:rsidP="00C40CC2">
            <w:pPr>
              <w:pStyle w:val="TableHeading"/>
              <w:rPr>
                <w:b w:val="0"/>
                <w:i/>
              </w:rPr>
            </w:pPr>
            <w:r w:rsidRPr="00A85F77">
              <w:rPr>
                <w:b w:val="0"/>
                <w:i/>
              </w:rPr>
              <w:t>Q4 Self-determination in alcohol policy development, requires decision-making processes that...  Please rank the following statements by the importance of it for self-determination-led alcohol policy development</w:t>
            </w:r>
          </w:p>
        </w:tc>
      </w:tr>
      <w:tr w:rsidR="00A85F77" w:rsidRPr="00A85F77" w14:paraId="07173438" w14:textId="77777777" w:rsidTr="00F74105">
        <w:trPr>
          <w:trHeight w:val="110"/>
        </w:trPr>
        <w:tc>
          <w:tcPr>
            <w:tcW w:w="10080" w:type="dxa"/>
            <w:gridSpan w:val="12"/>
          </w:tcPr>
          <w:p w14:paraId="344CF31B" w14:textId="77777777" w:rsidR="00DB6ED9" w:rsidRPr="00A85F77" w:rsidRDefault="00DB6ED9" w:rsidP="00C40CC2">
            <w:pPr>
              <w:pStyle w:val="TableHeading"/>
              <w:rPr>
                <w:i/>
              </w:rPr>
            </w:pPr>
            <w:r w:rsidRPr="00A85F77">
              <w:t>Round 2</w:t>
            </w:r>
          </w:p>
        </w:tc>
      </w:tr>
      <w:tr w:rsidR="00F74105" w:rsidRPr="00A85F77" w14:paraId="3ACB140F" w14:textId="77777777" w:rsidTr="00F74105">
        <w:trPr>
          <w:trHeight w:val="240"/>
        </w:trPr>
        <w:tc>
          <w:tcPr>
            <w:tcW w:w="3969" w:type="dxa"/>
            <w:gridSpan w:val="3"/>
            <w:noWrap/>
          </w:tcPr>
          <w:p w14:paraId="203B00EB" w14:textId="77777777" w:rsidR="00F74105" w:rsidRPr="00A85F77" w:rsidRDefault="00F74105" w:rsidP="00F74105">
            <w:pPr>
              <w:pStyle w:val="TableHeading"/>
            </w:pPr>
          </w:p>
        </w:tc>
        <w:tc>
          <w:tcPr>
            <w:tcW w:w="1488" w:type="dxa"/>
            <w:gridSpan w:val="2"/>
            <w:noWrap/>
          </w:tcPr>
          <w:p w14:paraId="129EF02B" w14:textId="63354F9B" w:rsidR="00F74105" w:rsidRPr="00A85F77" w:rsidRDefault="00F74105" w:rsidP="00F74105">
            <w:pPr>
              <w:pStyle w:val="TableHeading"/>
            </w:pPr>
            <w:r w:rsidRPr="00A85F77">
              <w:t>1–2</w:t>
            </w:r>
            <w:r>
              <w:rPr>
                <w:vertAlign w:val="superscript"/>
              </w:rPr>
              <w:t>b</w:t>
            </w:r>
          </w:p>
        </w:tc>
        <w:tc>
          <w:tcPr>
            <w:tcW w:w="1489" w:type="dxa"/>
            <w:gridSpan w:val="2"/>
            <w:noWrap/>
          </w:tcPr>
          <w:p w14:paraId="76706F52" w14:textId="0F3BD071" w:rsidR="00F74105" w:rsidRPr="00A85F77" w:rsidRDefault="00F74105" w:rsidP="00F74105">
            <w:pPr>
              <w:pStyle w:val="TableHeading"/>
            </w:pPr>
            <w:r w:rsidRPr="00A85F77">
              <w:t>3–5</w:t>
            </w:r>
            <w:r>
              <w:rPr>
                <w:vertAlign w:val="superscript"/>
              </w:rPr>
              <w:t>c</w:t>
            </w:r>
          </w:p>
        </w:tc>
        <w:tc>
          <w:tcPr>
            <w:tcW w:w="1528" w:type="dxa"/>
            <w:gridSpan w:val="2"/>
            <w:noWrap/>
          </w:tcPr>
          <w:p w14:paraId="526B847D" w14:textId="04B83E72" w:rsidR="00F74105" w:rsidRPr="00A85F77" w:rsidRDefault="00F74105" w:rsidP="00F74105">
            <w:pPr>
              <w:pStyle w:val="TableHeading"/>
            </w:pPr>
            <w:r w:rsidRPr="00A85F77">
              <w:t>6–7</w:t>
            </w:r>
            <w:r>
              <w:rPr>
                <w:vertAlign w:val="superscript"/>
              </w:rPr>
              <w:t>d</w:t>
            </w:r>
          </w:p>
        </w:tc>
        <w:tc>
          <w:tcPr>
            <w:tcW w:w="1606" w:type="dxa"/>
            <w:gridSpan w:val="3"/>
            <w:noWrap/>
          </w:tcPr>
          <w:p w14:paraId="01C6983D" w14:textId="77777777" w:rsidR="00F74105" w:rsidRPr="00A85F77" w:rsidRDefault="00F74105" w:rsidP="00F74105">
            <w:pPr>
              <w:pStyle w:val="TableHeading"/>
            </w:pPr>
            <w:r w:rsidRPr="00A85F77">
              <w:t>No Response</w:t>
            </w:r>
          </w:p>
        </w:tc>
      </w:tr>
      <w:tr w:rsidR="00A85F77" w:rsidRPr="00A85F77" w14:paraId="2DA6A968" w14:textId="77777777" w:rsidTr="00F74105">
        <w:trPr>
          <w:trHeight w:val="645"/>
        </w:trPr>
        <w:tc>
          <w:tcPr>
            <w:tcW w:w="10080" w:type="dxa"/>
            <w:gridSpan w:val="12"/>
          </w:tcPr>
          <w:p w14:paraId="1BCD4A43" w14:textId="77777777" w:rsidR="00DB6ED9" w:rsidRPr="00A85F77" w:rsidRDefault="00DB6ED9" w:rsidP="00C40CC2">
            <w:pPr>
              <w:pStyle w:val="TableHeading"/>
              <w:rPr>
                <w:b w:val="0"/>
                <w:i/>
              </w:rPr>
            </w:pPr>
            <w:r w:rsidRPr="00A85F77">
              <w:rPr>
                <w:b w:val="0"/>
                <w:i/>
              </w:rPr>
              <w:t>Q4 Self-determination in alcohol policy development, requires decision-making processes that...  Please rank the following statements by the importance of it for self-determination-led alcohol policy development</w:t>
            </w:r>
          </w:p>
        </w:tc>
      </w:tr>
      <w:tr w:rsidR="00A85F77" w:rsidRPr="00A85F77" w14:paraId="2433D7A2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6DBDD60B" w14:textId="77777777" w:rsidR="00DB6ED9" w:rsidRPr="00A85F77" w:rsidRDefault="00DB6ED9" w:rsidP="00C40CC2">
            <w:pPr>
              <w:pStyle w:val="Tabletext"/>
            </w:pPr>
            <w:r w:rsidRPr="00A85F77">
              <w:t>gives First Nations Australian communities/ participants veto power at all levels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26C946FA" w14:textId="24317F08" w:rsidR="00DB6ED9" w:rsidRPr="00A85F77" w:rsidRDefault="00DB6ED9" w:rsidP="00F74105">
            <w:pPr>
              <w:pStyle w:val="TableNumbers"/>
            </w:pPr>
            <w:r w:rsidRPr="00A85F77">
              <w:t>22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12B4BCB7" w14:textId="19E32722" w:rsidR="00DB6ED9" w:rsidRPr="00A85F77" w:rsidRDefault="00DB6ED9" w:rsidP="00F74105">
            <w:pPr>
              <w:pStyle w:val="TableNumbers"/>
            </w:pPr>
            <w:r w:rsidRPr="00A85F77">
              <w:t>44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3AB86E6E" w14:textId="3A60F2EF" w:rsidR="00DB6ED9" w:rsidRPr="00A85F77" w:rsidRDefault="00DB6ED9" w:rsidP="00F74105">
            <w:pPr>
              <w:pStyle w:val="TableNumbers"/>
            </w:pPr>
            <w:r w:rsidRPr="00A85F77">
              <w:t>33</w:t>
            </w:r>
          </w:p>
        </w:tc>
        <w:tc>
          <w:tcPr>
            <w:tcW w:w="1606" w:type="dxa"/>
            <w:gridSpan w:val="3"/>
            <w:noWrap/>
            <w:hideMark/>
          </w:tcPr>
          <w:p w14:paraId="50714368" w14:textId="77777777" w:rsidR="00DB6ED9" w:rsidRPr="00A85F77" w:rsidRDefault="00DB6ED9" w:rsidP="00C40CC2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4E4400E9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73E41613" w14:textId="77777777" w:rsidR="00DB6ED9" w:rsidRPr="00A85F77" w:rsidRDefault="00DB6ED9" w:rsidP="00C40CC2">
            <w:pPr>
              <w:pStyle w:val="Tabletext"/>
            </w:pPr>
            <w:r w:rsidRPr="00A85F77">
              <w:t>are consensus-based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102FC7E6" w14:textId="34547B6A" w:rsidR="00DB6ED9" w:rsidRPr="00A85F77" w:rsidRDefault="00DB6ED9" w:rsidP="00F74105">
            <w:pPr>
              <w:pStyle w:val="TableNumbers"/>
            </w:pPr>
            <w:r w:rsidRPr="00A85F77">
              <w:t>6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141472BD" w14:textId="280F5B04" w:rsidR="00DB6ED9" w:rsidRPr="00A85F77" w:rsidRDefault="00DB6ED9" w:rsidP="00F74105">
            <w:pPr>
              <w:pStyle w:val="TableNumbers"/>
            </w:pPr>
            <w:r w:rsidRPr="00A85F77">
              <w:t>44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6F826844" w14:textId="70236332" w:rsidR="00DB6ED9" w:rsidRPr="00A85F77" w:rsidRDefault="00DB6ED9" w:rsidP="00F74105">
            <w:pPr>
              <w:pStyle w:val="TableNumbers"/>
            </w:pPr>
            <w:r w:rsidRPr="00A85F77">
              <w:t>50</w:t>
            </w:r>
          </w:p>
        </w:tc>
        <w:tc>
          <w:tcPr>
            <w:tcW w:w="1606" w:type="dxa"/>
            <w:gridSpan w:val="3"/>
            <w:noWrap/>
            <w:hideMark/>
          </w:tcPr>
          <w:p w14:paraId="78E6EDF6" w14:textId="77777777" w:rsidR="00DB6ED9" w:rsidRPr="00A85F77" w:rsidRDefault="00DB6ED9" w:rsidP="00C40CC2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1C3C94BA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21E3BEF1" w14:textId="77777777" w:rsidR="00DB6ED9" w:rsidRPr="00A85F77" w:rsidRDefault="00DB6ED9" w:rsidP="00C40CC2">
            <w:pPr>
              <w:pStyle w:val="Tabletext"/>
            </w:pPr>
            <w:r w:rsidRPr="00A85F77">
              <w:t>are democratic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3920E44A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3DE2C253" w14:textId="18A15E97" w:rsidR="00DB6ED9" w:rsidRPr="00A85F77" w:rsidRDefault="00DB6ED9" w:rsidP="00F74105">
            <w:pPr>
              <w:pStyle w:val="TableNumbers"/>
            </w:pPr>
            <w:r w:rsidRPr="00A85F77">
              <w:t>39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3F45C305" w14:textId="01B69037" w:rsidR="00DB6ED9" w:rsidRPr="00A85F77" w:rsidRDefault="00DB6ED9" w:rsidP="00F74105">
            <w:pPr>
              <w:pStyle w:val="TableNumbers"/>
            </w:pPr>
            <w:r w:rsidRPr="00A85F77">
              <w:t>61</w:t>
            </w:r>
          </w:p>
        </w:tc>
        <w:tc>
          <w:tcPr>
            <w:tcW w:w="1606" w:type="dxa"/>
            <w:gridSpan w:val="3"/>
            <w:noWrap/>
            <w:hideMark/>
          </w:tcPr>
          <w:p w14:paraId="72575AA0" w14:textId="77777777" w:rsidR="00DB6ED9" w:rsidRPr="00A85F77" w:rsidRDefault="00DB6ED9" w:rsidP="00C40CC2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3EDFABCC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5B226CEC" w14:textId="77777777" w:rsidR="00DB6ED9" w:rsidRPr="00A85F77" w:rsidRDefault="00DB6ED9" w:rsidP="00C40CC2">
            <w:pPr>
              <w:pStyle w:val="Tabletext"/>
            </w:pPr>
            <w:r w:rsidRPr="00A85F77">
              <w:t>is defined by First Nations Australians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52B99344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3453895F" w14:textId="53C73AC9" w:rsidR="00DB6ED9" w:rsidRPr="00A85F77" w:rsidRDefault="00DB6ED9" w:rsidP="00F74105">
            <w:pPr>
              <w:pStyle w:val="TableNumbers"/>
            </w:pPr>
            <w:r w:rsidRPr="00A85F77">
              <w:t>17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03C9CA0C" w14:textId="1D2722B1" w:rsidR="00DB6ED9" w:rsidRPr="00A85F77" w:rsidRDefault="00DB6ED9" w:rsidP="00F74105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83</w:t>
            </w:r>
          </w:p>
        </w:tc>
        <w:tc>
          <w:tcPr>
            <w:tcW w:w="1606" w:type="dxa"/>
            <w:gridSpan w:val="3"/>
            <w:noWrap/>
            <w:hideMark/>
          </w:tcPr>
          <w:p w14:paraId="6F58DB3D" w14:textId="77777777" w:rsidR="00DB6ED9" w:rsidRPr="00A85F77" w:rsidRDefault="00DB6ED9" w:rsidP="00C40CC2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4C9B3C6E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25CE75AC" w14:textId="77777777" w:rsidR="00DB6ED9" w:rsidRPr="00A85F77" w:rsidRDefault="00DB6ED9" w:rsidP="00C40CC2">
            <w:pPr>
              <w:pStyle w:val="Tabletext"/>
            </w:pPr>
            <w:r w:rsidRPr="00A85F77">
              <w:t>is led by First Nations Australians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7C8502AD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15C493B9" w14:textId="016A997A" w:rsidR="00DB6ED9" w:rsidRPr="00A85F77" w:rsidRDefault="00DB6ED9" w:rsidP="00F74105">
            <w:pPr>
              <w:pStyle w:val="TableNumbers"/>
            </w:pPr>
            <w:r w:rsidRPr="00A85F77">
              <w:t>11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3163D0D6" w14:textId="718E8122" w:rsidR="00DB6ED9" w:rsidRPr="00A85F77" w:rsidRDefault="00DB6ED9" w:rsidP="00F74105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89</w:t>
            </w:r>
          </w:p>
        </w:tc>
        <w:tc>
          <w:tcPr>
            <w:tcW w:w="1606" w:type="dxa"/>
            <w:gridSpan w:val="3"/>
            <w:noWrap/>
            <w:hideMark/>
          </w:tcPr>
          <w:p w14:paraId="5D4F7729" w14:textId="77777777" w:rsidR="00DB6ED9" w:rsidRPr="00A85F77" w:rsidRDefault="00DB6ED9" w:rsidP="00C40CC2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66C7C15E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7A6A2E4F" w14:textId="77777777" w:rsidR="00DB6ED9" w:rsidRPr="00A85F77" w:rsidRDefault="00DB6ED9" w:rsidP="00C40CC2">
            <w:pPr>
              <w:pStyle w:val="Tabletext"/>
            </w:pPr>
            <w:r w:rsidRPr="00A85F77">
              <w:t>are adapted for local context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567F918C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76FF83A5" w14:textId="02FCEED1" w:rsidR="00DB6ED9" w:rsidRPr="00A85F77" w:rsidRDefault="00DB6ED9" w:rsidP="00F74105">
            <w:pPr>
              <w:pStyle w:val="TableNumbers"/>
            </w:pPr>
            <w:r w:rsidRPr="00A85F77">
              <w:t>6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436A3E56" w14:textId="3C627183" w:rsidR="00DB6ED9" w:rsidRPr="00A85F77" w:rsidRDefault="00DB6ED9" w:rsidP="00F74105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94</w:t>
            </w:r>
          </w:p>
        </w:tc>
        <w:tc>
          <w:tcPr>
            <w:tcW w:w="1606" w:type="dxa"/>
            <w:gridSpan w:val="3"/>
            <w:noWrap/>
            <w:hideMark/>
          </w:tcPr>
          <w:p w14:paraId="5DE64A93" w14:textId="77777777" w:rsidR="00DB6ED9" w:rsidRPr="00A85F77" w:rsidRDefault="00DB6ED9" w:rsidP="00C40CC2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5626B570" w14:textId="77777777" w:rsidTr="00F74105">
        <w:trPr>
          <w:trHeight w:val="225"/>
        </w:trPr>
        <w:tc>
          <w:tcPr>
            <w:tcW w:w="3969" w:type="dxa"/>
            <w:gridSpan w:val="3"/>
            <w:noWrap/>
            <w:hideMark/>
          </w:tcPr>
          <w:p w14:paraId="1852166E" w14:textId="77777777" w:rsidR="00DB6ED9" w:rsidRPr="00A85F77" w:rsidRDefault="00DB6ED9" w:rsidP="00C40CC2">
            <w:pPr>
              <w:pStyle w:val="Tabletext"/>
            </w:pPr>
            <w:r w:rsidRPr="00A85F77">
              <w:t>are evaluated and monitored, with prompt response to feedback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2033474A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6A42A6BD" w14:textId="27A9812A" w:rsidR="00DB6ED9" w:rsidRPr="00A85F77" w:rsidRDefault="00DB6ED9" w:rsidP="00F74105">
            <w:pPr>
              <w:pStyle w:val="TableNumbers"/>
            </w:pPr>
            <w:r w:rsidRPr="00A85F77">
              <w:t>6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1A039E18" w14:textId="2CCCF92F" w:rsidR="00DB6ED9" w:rsidRPr="00A85F77" w:rsidRDefault="00DB6ED9" w:rsidP="00F74105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94</w:t>
            </w:r>
          </w:p>
        </w:tc>
        <w:tc>
          <w:tcPr>
            <w:tcW w:w="1606" w:type="dxa"/>
            <w:gridSpan w:val="3"/>
            <w:noWrap/>
            <w:hideMark/>
          </w:tcPr>
          <w:p w14:paraId="17D4B4BF" w14:textId="77777777" w:rsidR="00DB6ED9" w:rsidRPr="00A85F77" w:rsidRDefault="00DB6ED9" w:rsidP="00C40CC2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047530E6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260B706B" w14:textId="77777777" w:rsidR="00DB6ED9" w:rsidRPr="00A85F77" w:rsidRDefault="00DB6ED9" w:rsidP="00C40CC2">
            <w:pPr>
              <w:pStyle w:val="Tabletext"/>
            </w:pPr>
            <w:r w:rsidRPr="00A85F77">
              <w:t>recognises the cultural obligations and expectations of First Nations Australians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1FE46D79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19488211" w14:textId="4E803A25" w:rsidR="00DB6ED9" w:rsidRPr="00A85F77" w:rsidRDefault="00DB6ED9" w:rsidP="00F74105">
            <w:pPr>
              <w:pStyle w:val="TableNumbers"/>
            </w:pPr>
            <w:r w:rsidRPr="00A85F77">
              <w:t>6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0DB2881E" w14:textId="28436E84" w:rsidR="00DB6ED9" w:rsidRPr="00A85F77" w:rsidRDefault="00DB6ED9" w:rsidP="00F74105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94</w:t>
            </w:r>
          </w:p>
        </w:tc>
        <w:tc>
          <w:tcPr>
            <w:tcW w:w="1606" w:type="dxa"/>
            <w:gridSpan w:val="3"/>
            <w:noWrap/>
            <w:hideMark/>
          </w:tcPr>
          <w:p w14:paraId="151C9462" w14:textId="77777777" w:rsidR="00DB6ED9" w:rsidRPr="00A85F77" w:rsidRDefault="00DB6ED9" w:rsidP="00C40CC2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04066D70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1EE18B00" w14:textId="77777777" w:rsidR="00DB6ED9" w:rsidRPr="00A85F77" w:rsidRDefault="00DB6ED9" w:rsidP="00C40CC2">
            <w:pPr>
              <w:pStyle w:val="Tabletext"/>
            </w:pPr>
            <w:r w:rsidRPr="00A85F77">
              <w:t>are participatory and transparent for all parties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4D9E2F41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4887A98E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1780775E" w14:textId="3DF385F6" w:rsidR="00DB6ED9" w:rsidRPr="00A85F77" w:rsidRDefault="00DB6ED9" w:rsidP="00F74105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100</w:t>
            </w:r>
          </w:p>
        </w:tc>
        <w:tc>
          <w:tcPr>
            <w:tcW w:w="1606" w:type="dxa"/>
            <w:gridSpan w:val="3"/>
            <w:noWrap/>
            <w:hideMark/>
          </w:tcPr>
          <w:p w14:paraId="36700F44" w14:textId="77777777" w:rsidR="00DB6ED9" w:rsidRPr="00A85F77" w:rsidRDefault="00DB6ED9" w:rsidP="00C40CC2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753FD9AF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05A10AFA" w14:textId="77777777" w:rsidR="00DB6ED9" w:rsidRPr="00A85F77" w:rsidRDefault="00DB6ED9" w:rsidP="00C40CC2">
            <w:pPr>
              <w:pStyle w:val="Tabletext"/>
            </w:pPr>
            <w:r w:rsidRPr="00A85F77">
              <w:t>involves First Nations Australians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0E2ECF85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34DBEBB9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73EED9D7" w14:textId="4266F733" w:rsidR="00DB6ED9" w:rsidRPr="00A85F77" w:rsidRDefault="00DB6ED9" w:rsidP="00F74105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100</w:t>
            </w:r>
          </w:p>
        </w:tc>
        <w:tc>
          <w:tcPr>
            <w:tcW w:w="1606" w:type="dxa"/>
            <w:gridSpan w:val="3"/>
            <w:noWrap/>
            <w:hideMark/>
          </w:tcPr>
          <w:p w14:paraId="2D2811CE" w14:textId="77777777" w:rsidR="00DB6ED9" w:rsidRPr="00A85F77" w:rsidRDefault="00DB6ED9" w:rsidP="00C40CC2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62A16C59" w14:textId="77777777" w:rsidTr="00F74105">
        <w:trPr>
          <w:trHeight w:val="240"/>
        </w:trPr>
        <w:tc>
          <w:tcPr>
            <w:tcW w:w="10080" w:type="dxa"/>
            <w:gridSpan w:val="12"/>
          </w:tcPr>
          <w:p w14:paraId="2D8F0437" w14:textId="77777777" w:rsidR="00DB6ED9" w:rsidRPr="00A85F77" w:rsidRDefault="00DB6ED9" w:rsidP="00C40CC2">
            <w:pPr>
              <w:pStyle w:val="TableHeading"/>
            </w:pPr>
            <w:r w:rsidRPr="00A85F77">
              <w:t>Round 3</w:t>
            </w:r>
          </w:p>
        </w:tc>
      </w:tr>
      <w:tr w:rsidR="00A85F77" w:rsidRPr="00A85F77" w14:paraId="0B0DA4AF" w14:textId="77777777" w:rsidTr="00F74105">
        <w:trPr>
          <w:trHeight w:val="645"/>
        </w:trPr>
        <w:tc>
          <w:tcPr>
            <w:tcW w:w="10080" w:type="dxa"/>
            <w:gridSpan w:val="12"/>
          </w:tcPr>
          <w:p w14:paraId="65C67F47" w14:textId="77777777" w:rsidR="00DB6ED9" w:rsidRPr="00A85F77" w:rsidRDefault="00DB6ED9" w:rsidP="00C40CC2">
            <w:pPr>
              <w:pStyle w:val="TableHeading"/>
              <w:rPr>
                <w:b w:val="0"/>
                <w:i/>
              </w:rPr>
            </w:pPr>
            <w:r w:rsidRPr="00A85F77">
              <w:rPr>
                <w:b w:val="0"/>
                <w:i/>
              </w:rPr>
              <w:t>Q4 Self-determination in alcohol policy development, requires decision-making processes that...  Please rank the following statements by the importance of it for self-determination-led alcohol policy development</w:t>
            </w:r>
          </w:p>
        </w:tc>
      </w:tr>
      <w:tr w:rsidR="00A85F77" w:rsidRPr="00A85F77" w14:paraId="5535E068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2573718B" w14:textId="77777777" w:rsidR="00DB6ED9" w:rsidRPr="00A85F77" w:rsidRDefault="00DB6ED9" w:rsidP="00C40CC2">
            <w:pPr>
              <w:pStyle w:val="Tabletext"/>
            </w:pPr>
            <w:r w:rsidRPr="00A85F77">
              <w:t>gives First Nations Australian communities veto power at all levels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58D79C2A" w14:textId="03262849" w:rsidR="00DB6ED9" w:rsidRPr="00A85F77" w:rsidRDefault="00DB6ED9" w:rsidP="00F74105">
            <w:pPr>
              <w:pStyle w:val="TableNumbers"/>
            </w:pPr>
            <w:r w:rsidRPr="00A85F77">
              <w:t>6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628ED9B6" w14:textId="69E43A4E" w:rsidR="00DB6ED9" w:rsidRPr="00A85F77" w:rsidRDefault="00DB6ED9" w:rsidP="00F74105">
            <w:pPr>
              <w:pStyle w:val="TableNumbers"/>
            </w:pPr>
            <w:r w:rsidRPr="00A85F77">
              <w:t>47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1D430EE2" w14:textId="739DAE9B" w:rsidR="00DB6ED9" w:rsidRPr="00A85F77" w:rsidRDefault="00DB6ED9" w:rsidP="00F74105">
            <w:pPr>
              <w:pStyle w:val="TableNumbers"/>
            </w:pPr>
            <w:r w:rsidRPr="00A85F77">
              <w:t>47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309EBFEE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1591208F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0EEED28C" w14:textId="77777777" w:rsidR="00DB6ED9" w:rsidRPr="00A85F77" w:rsidRDefault="00DB6ED9" w:rsidP="00C40CC2">
            <w:pPr>
              <w:pStyle w:val="Tabletext"/>
            </w:pPr>
            <w:r w:rsidRPr="00A85F77">
              <w:t>are consensus-based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7B0FF363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2DF91573" w14:textId="03407336" w:rsidR="00DB6ED9" w:rsidRPr="00A85F77" w:rsidRDefault="00DB6ED9" w:rsidP="00F74105">
            <w:pPr>
              <w:pStyle w:val="TableNumbers"/>
            </w:pPr>
            <w:r w:rsidRPr="00A85F77">
              <w:t>35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47B8B99D" w14:textId="5A909EAE" w:rsidR="00DB6ED9" w:rsidRPr="00A85F77" w:rsidRDefault="00DB6ED9" w:rsidP="00F74105">
            <w:pPr>
              <w:pStyle w:val="TableNumbers"/>
            </w:pPr>
            <w:r w:rsidRPr="00A85F77">
              <w:t>65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14B597E6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42526FAB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7B9AC4CB" w14:textId="77777777" w:rsidR="00DB6ED9" w:rsidRPr="00A85F77" w:rsidRDefault="00DB6ED9" w:rsidP="00C40CC2">
            <w:pPr>
              <w:pStyle w:val="Tabletext"/>
            </w:pPr>
            <w:r w:rsidRPr="00A85F77">
              <w:t>are democratic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7B7C9E72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76D7819C" w14:textId="79245EAA" w:rsidR="00DB6ED9" w:rsidRPr="00A85F77" w:rsidRDefault="00DB6ED9" w:rsidP="00F74105">
            <w:pPr>
              <w:pStyle w:val="TableNumbers"/>
            </w:pPr>
            <w:r w:rsidRPr="00A85F77">
              <w:t>24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449423CD" w14:textId="03508E5B" w:rsidR="00DB6ED9" w:rsidRPr="00A85F77" w:rsidRDefault="00DB6ED9" w:rsidP="00F74105">
            <w:pPr>
              <w:pStyle w:val="TableNumbers"/>
            </w:pPr>
            <w:r w:rsidRPr="00A85F77">
              <w:t>76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022E3922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5796F9F4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6F92D44E" w14:textId="77777777" w:rsidR="00DB6ED9" w:rsidRPr="00A85F77" w:rsidRDefault="00DB6ED9" w:rsidP="00C40CC2">
            <w:pPr>
              <w:pStyle w:val="Tabletext"/>
            </w:pPr>
            <w:r w:rsidRPr="00A85F77">
              <w:t>gives First Nations Australian community controlled organisations  the collective veto power at all levels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6EE7955E" w14:textId="4471F06E" w:rsidR="00DB6ED9" w:rsidRPr="00A85F77" w:rsidRDefault="00DB6ED9" w:rsidP="00F74105">
            <w:pPr>
              <w:pStyle w:val="TableNumbers"/>
            </w:pPr>
            <w:r w:rsidRPr="00A85F77">
              <w:t>18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455A19AE" w14:textId="62218EB8" w:rsidR="00DB6ED9" w:rsidRPr="00A85F77" w:rsidRDefault="00DB6ED9" w:rsidP="00F74105">
            <w:pPr>
              <w:pStyle w:val="TableNumbers"/>
            </w:pPr>
            <w:r w:rsidRPr="00A85F77">
              <w:t>29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2C97FCA8" w14:textId="3C6D02C2" w:rsidR="00DB6ED9" w:rsidRPr="00A85F77" w:rsidRDefault="00DB6ED9" w:rsidP="00F74105">
            <w:pPr>
              <w:pStyle w:val="TableNumbers"/>
            </w:pPr>
            <w:r w:rsidRPr="00A85F77">
              <w:t>53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5DC487B4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2AC36528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55FFDF41" w14:textId="77777777" w:rsidR="00DB6ED9" w:rsidRPr="00A85F77" w:rsidRDefault="00DB6ED9" w:rsidP="00C40CC2">
            <w:pPr>
              <w:pStyle w:val="Tabletext"/>
            </w:pPr>
            <w:r w:rsidRPr="00A85F77">
              <w:t>are balanced between the evidence-base and community preferences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5424A3BE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1CAA95C7" w14:textId="3D0FA51E" w:rsidR="00DB6ED9" w:rsidRPr="00A85F77" w:rsidRDefault="00DB6ED9" w:rsidP="00F74105">
            <w:pPr>
              <w:pStyle w:val="TableNumbers"/>
            </w:pPr>
            <w:r w:rsidRPr="00A85F77">
              <w:t>29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5740C065" w14:textId="1C3E452B" w:rsidR="00DB6ED9" w:rsidRPr="00A85F77" w:rsidRDefault="00DB6ED9" w:rsidP="00F74105">
            <w:pPr>
              <w:pStyle w:val="TableNumbers"/>
            </w:pPr>
            <w:r w:rsidRPr="00A85F77">
              <w:t>71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6A21B902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3C01DD2D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250C8ACC" w14:textId="77777777" w:rsidR="00DB6ED9" w:rsidRPr="00A85F77" w:rsidRDefault="00DB6ED9" w:rsidP="00C40CC2">
            <w:pPr>
              <w:pStyle w:val="Tabletext"/>
            </w:pPr>
            <w:r w:rsidRPr="00A85F77">
              <w:t>are not circumvented or changed at higher tiers of government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6D3570B9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36326763" w14:textId="1BF05139" w:rsidR="00DB6ED9" w:rsidRPr="00A85F77" w:rsidRDefault="00DB6ED9" w:rsidP="00F74105">
            <w:pPr>
              <w:pStyle w:val="TableNumbers"/>
            </w:pPr>
            <w:r w:rsidRPr="00A85F77">
              <w:t>24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46B5164F" w14:textId="6D68BFEF" w:rsidR="00DB6ED9" w:rsidRPr="00A85F77" w:rsidRDefault="00DB6ED9" w:rsidP="00F74105">
            <w:pPr>
              <w:pStyle w:val="TableNumbers"/>
            </w:pPr>
            <w:r w:rsidRPr="00A85F77">
              <w:t>76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2C25AA45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3B0598BD" w14:textId="77777777" w:rsidTr="00F74105">
        <w:trPr>
          <w:trHeight w:val="96"/>
        </w:trPr>
        <w:tc>
          <w:tcPr>
            <w:tcW w:w="10080" w:type="dxa"/>
            <w:gridSpan w:val="12"/>
          </w:tcPr>
          <w:p w14:paraId="2E8EE575" w14:textId="77777777" w:rsidR="00DB6ED9" w:rsidRPr="00A85F77" w:rsidRDefault="00DB6ED9" w:rsidP="00C40CC2">
            <w:pPr>
              <w:pStyle w:val="TableHeading"/>
              <w:rPr>
                <w:i/>
              </w:rPr>
            </w:pPr>
            <w:r w:rsidRPr="00A85F77">
              <w:t>Round 2</w:t>
            </w:r>
          </w:p>
        </w:tc>
      </w:tr>
      <w:tr w:rsidR="00F74105" w:rsidRPr="00A85F77" w14:paraId="41A3F6F6" w14:textId="77777777" w:rsidTr="00F74105">
        <w:trPr>
          <w:trHeight w:val="240"/>
        </w:trPr>
        <w:tc>
          <w:tcPr>
            <w:tcW w:w="3969" w:type="dxa"/>
            <w:gridSpan w:val="3"/>
            <w:noWrap/>
          </w:tcPr>
          <w:p w14:paraId="60C15F54" w14:textId="77777777" w:rsidR="00F74105" w:rsidRPr="00A85F77" w:rsidRDefault="00F74105" w:rsidP="00F74105">
            <w:pPr>
              <w:pStyle w:val="TableHeading"/>
            </w:pPr>
          </w:p>
        </w:tc>
        <w:tc>
          <w:tcPr>
            <w:tcW w:w="1488" w:type="dxa"/>
            <w:gridSpan w:val="2"/>
            <w:noWrap/>
          </w:tcPr>
          <w:p w14:paraId="7572FD18" w14:textId="5B36A87C" w:rsidR="00F74105" w:rsidRPr="00A85F77" w:rsidRDefault="00F74105" w:rsidP="00F74105">
            <w:pPr>
              <w:pStyle w:val="TableHeading"/>
            </w:pPr>
            <w:r w:rsidRPr="00A85F77">
              <w:t>1–2</w:t>
            </w:r>
            <w:r>
              <w:rPr>
                <w:vertAlign w:val="superscript"/>
              </w:rPr>
              <w:t>b</w:t>
            </w:r>
          </w:p>
        </w:tc>
        <w:tc>
          <w:tcPr>
            <w:tcW w:w="1489" w:type="dxa"/>
            <w:gridSpan w:val="2"/>
            <w:noWrap/>
          </w:tcPr>
          <w:p w14:paraId="57646AEB" w14:textId="714FA395" w:rsidR="00F74105" w:rsidRPr="00A85F77" w:rsidRDefault="00F74105" w:rsidP="00F74105">
            <w:pPr>
              <w:pStyle w:val="TableHeading"/>
            </w:pPr>
            <w:r w:rsidRPr="00A85F77">
              <w:t>3–5</w:t>
            </w:r>
            <w:r>
              <w:rPr>
                <w:vertAlign w:val="superscript"/>
              </w:rPr>
              <w:t>c</w:t>
            </w:r>
          </w:p>
        </w:tc>
        <w:tc>
          <w:tcPr>
            <w:tcW w:w="1528" w:type="dxa"/>
            <w:gridSpan w:val="2"/>
            <w:noWrap/>
          </w:tcPr>
          <w:p w14:paraId="4266941C" w14:textId="10E40011" w:rsidR="00F74105" w:rsidRPr="00A85F77" w:rsidRDefault="00F74105" w:rsidP="00F74105">
            <w:pPr>
              <w:pStyle w:val="TableHeading"/>
            </w:pPr>
            <w:r w:rsidRPr="00A85F77">
              <w:t>6–7</w:t>
            </w:r>
            <w:r>
              <w:rPr>
                <w:vertAlign w:val="superscript"/>
              </w:rPr>
              <w:t>d</w:t>
            </w:r>
          </w:p>
        </w:tc>
        <w:tc>
          <w:tcPr>
            <w:tcW w:w="1606" w:type="dxa"/>
            <w:gridSpan w:val="3"/>
            <w:noWrap/>
          </w:tcPr>
          <w:p w14:paraId="744CCEBC" w14:textId="77777777" w:rsidR="00F74105" w:rsidRPr="00A85F77" w:rsidRDefault="00F74105" w:rsidP="00F74105">
            <w:pPr>
              <w:pStyle w:val="TableHeading"/>
            </w:pPr>
            <w:r w:rsidRPr="00A85F77">
              <w:t>No Response</w:t>
            </w:r>
          </w:p>
        </w:tc>
      </w:tr>
      <w:tr w:rsidR="00A85F77" w:rsidRPr="00A85F77" w14:paraId="7C9A3014" w14:textId="77777777" w:rsidTr="00F74105">
        <w:trPr>
          <w:trHeight w:val="184"/>
        </w:trPr>
        <w:tc>
          <w:tcPr>
            <w:tcW w:w="10080" w:type="dxa"/>
            <w:gridSpan w:val="12"/>
          </w:tcPr>
          <w:p w14:paraId="4A460E2A" w14:textId="77777777" w:rsidR="00DB6ED9" w:rsidRPr="00A85F77" w:rsidRDefault="00DB6ED9" w:rsidP="00C40CC2">
            <w:pPr>
              <w:pStyle w:val="TableNumbers"/>
              <w:jc w:val="center"/>
              <w:rPr>
                <w:i/>
              </w:rPr>
            </w:pPr>
            <w:r w:rsidRPr="00A85F77">
              <w:rPr>
                <w:i/>
              </w:rPr>
              <w:t>Q6 At implementation, alcohol policy should include approaches that ensures it...</w:t>
            </w:r>
          </w:p>
        </w:tc>
      </w:tr>
      <w:tr w:rsidR="00A85F77" w:rsidRPr="00A85F77" w14:paraId="209A9E5A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423372C4" w14:textId="77777777" w:rsidR="00DB6ED9" w:rsidRPr="00A85F77" w:rsidRDefault="00DB6ED9" w:rsidP="00C40CC2">
            <w:pPr>
              <w:pStyle w:val="Tabletext"/>
            </w:pPr>
            <w:r w:rsidRPr="00A85F77">
              <w:t>is translatable across the wider government and policy systems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4AC69AA6" w14:textId="1C47F38F" w:rsidR="00DB6ED9" w:rsidRPr="00A85F77" w:rsidRDefault="00DB6ED9" w:rsidP="00F74105">
            <w:pPr>
              <w:pStyle w:val="TableNumbers"/>
            </w:pPr>
            <w:r w:rsidRPr="00A85F77">
              <w:t>6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4027BD27" w14:textId="0F576C53" w:rsidR="00DB6ED9" w:rsidRPr="00A85F77" w:rsidRDefault="00DB6ED9" w:rsidP="00F74105">
            <w:pPr>
              <w:pStyle w:val="TableNumbers"/>
            </w:pPr>
            <w:r w:rsidRPr="00A85F77">
              <w:t>28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4F905BC1" w14:textId="27E3688C" w:rsidR="00DB6ED9" w:rsidRPr="00A85F77" w:rsidRDefault="00DB6ED9" w:rsidP="00F74105">
            <w:pPr>
              <w:pStyle w:val="TableNumbers"/>
            </w:pPr>
            <w:r w:rsidRPr="00A85F77">
              <w:t>67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701CEC1A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509D5775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66B9B4BD" w14:textId="77777777" w:rsidR="00DB6ED9" w:rsidRPr="00A85F77" w:rsidRDefault="00DB6ED9" w:rsidP="00C40CC2">
            <w:pPr>
              <w:pStyle w:val="Tabletext"/>
            </w:pPr>
            <w:r w:rsidRPr="00A85F77">
              <w:lastRenderedPageBreak/>
              <w:t>supports First Nations Australian leading service provision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7D57B2E3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2876B4D0" w14:textId="5A2E85C5" w:rsidR="00DB6ED9" w:rsidRPr="00A85F77" w:rsidRDefault="00DB6ED9" w:rsidP="00F74105">
            <w:pPr>
              <w:pStyle w:val="TableNumbers"/>
            </w:pPr>
            <w:r w:rsidRPr="00A85F77">
              <w:t>22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6D035D43" w14:textId="45CEB846" w:rsidR="00DB6ED9" w:rsidRPr="00A85F77" w:rsidRDefault="00DB6ED9" w:rsidP="00F74105">
            <w:pPr>
              <w:pStyle w:val="TableNumbers"/>
            </w:pPr>
            <w:r w:rsidRPr="00A85F77">
              <w:t>78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351DBB0B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11248AF5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3F3101C4" w14:textId="77777777" w:rsidR="00DB6ED9" w:rsidRPr="00A85F77" w:rsidRDefault="00DB6ED9" w:rsidP="00C40CC2">
            <w:pPr>
              <w:pStyle w:val="Tabletext"/>
            </w:pPr>
            <w:r w:rsidRPr="00A85F77">
              <w:t>results in the changes desired by the affected community/</w:t>
            </w:r>
            <w:proofErr w:type="spellStart"/>
            <w:r w:rsidRPr="00A85F77">
              <w:t>ies</w:t>
            </w:r>
            <w:proofErr w:type="spellEnd"/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561D8302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4537D684" w14:textId="268029E0" w:rsidR="00DB6ED9" w:rsidRPr="00A85F77" w:rsidRDefault="00DB6ED9" w:rsidP="00F74105">
            <w:pPr>
              <w:pStyle w:val="TableNumbers"/>
            </w:pPr>
            <w:r w:rsidRPr="00A85F77">
              <w:t>17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0A2D6A49" w14:textId="1DD3450D" w:rsidR="00DB6ED9" w:rsidRPr="00A85F77" w:rsidRDefault="00DB6ED9" w:rsidP="00F74105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83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0B532E51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52C7F6CA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41F38EF4" w14:textId="77777777" w:rsidR="00DB6ED9" w:rsidRPr="00A85F77" w:rsidRDefault="00DB6ED9" w:rsidP="00C40CC2">
            <w:pPr>
              <w:pStyle w:val="Tabletext"/>
            </w:pPr>
            <w:r w:rsidRPr="00A85F77">
              <w:t>involves First Nations Australians in the resource allocation decision-making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37BFF817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5A9D4ED7" w14:textId="4D0CD2EC" w:rsidR="00DB6ED9" w:rsidRPr="00A85F77" w:rsidRDefault="00DB6ED9" w:rsidP="00F74105">
            <w:pPr>
              <w:pStyle w:val="TableNumbers"/>
            </w:pPr>
            <w:r w:rsidRPr="00A85F77">
              <w:t>17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5FE668B1" w14:textId="0004815A" w:rsidR="00DB6ED9" w:rsidRPr="00A85F77" w:rsidRDefault="00DB6ED9" w:rsidP="00F74105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83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254B3F4B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0A694D9A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5C53755A" w14:textId="77777777" w:rsidR="00DB6ED9" w:rsidRPr="00A85F77" w:rsidRDefault="00DB6ED9" w:rsidP="00C40CC2">
            <w:pPr>
              <w:pStyle w:val="Tabletext"/>
            </w:pPr>
            <w:r w:rsidRPr="00A85F77">
              <w:t>involves First Nations Australians in the implementation decision-making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08C9F2F6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467A851C" w14:textId="47E31676" w:rsidR="00DB6ED9" w:rsidRPr="00A85F77" w:rsidRDefault="00DB6ED9" w:rsidP="00F74105">
            <w:pPr>
              <w:pStyle w:val="TableNumbers"/>
            </w:pPr>
            <w:r w:rsidRPr="00A85F77">
              <w:t>6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6551506C" w14:textId="6DE1929E" w:rsidR="00DB6ED9" w:rsidRPr="00A85F77" w:rsidRDefault="00DB6ED9" w:rsidP="00F74105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94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7B87237C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4B2B402F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04D2C2AC" w14:textId="77777777" w:rsidR="00DB6ED9" w:rsidRPr="00A85F77" w:rsidRDefault="00DB6ED9" w:rsidP="00C40CC2">
            <w:pPr>
              <w:pStyle w:val="Tabletext"/>
            </w:pPr>
            <w:r w:rsidRPr="00A85F77">
              <w:t>is evaluated and monitored, with prompt response to feedback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2482FD07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5031C664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2094C3CB" w14:textId="01C2B8BB" w:rsidR="00DB6ED9" w:rsidRPr="00A85F77" w:rsidRDefault="00DB6ED9" w:rsidP="00F74105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100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062817F2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5F40EE7A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554A176D" w14:textId="77777777" w:rsidR="00DB6ED9" w:rsidRPr="00A85F77" w:rsidRDefault="00DB6ED9" w:rsidP="00C40CC2">
            <w:pPr>
              <w:pStyle w:val="Tabletext"/>
            </w:pPr>
            <w:r w:rsidRPr="00A85F77">
              <w:t>is not discriminatory against First Nations Australians human rights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16718DF6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1D5FD649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00AC5FAD" w14:textId="26357ED4" w:rsidR="00DB6ED9" w:rsidRPr="00A85F77" w:rsidRDefault="00DB6ED9" w:rsidP="00F74105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100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6FDF2951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5A0F0544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5909B2D5" w14:textId="77777777" w:rsidR="00DB6ED9" w:rsidRPr="00A85F77" w:rsidRDefault="00DB6ED9" w:rsidP="00C40CC2">
            <w:pPr>
              <w:pStyle w:val="Tabletext"/>
            </w:pPr>
            <w:r w:rsidRPr="00A85F77">
              <w:t>is respectful of the priorities of First Nations Australians and their communities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641E8086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01358B25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7E27C495" w14:textId="6D4F5AE4" w:rsidR="00DB6ED9" w:rsidRPr="00A85F77" w:rsidRDefault="00DB6ED9" w:rsidP="00F74105">
            <w:pPr>
              <w:pStyle w:val="TableNumbers"/>
              <w:rPr>
                <w:b/>
              </w:rPr>
            </w:pPr>
            <w:r w:rsidRPr="00A85F77">
              <w:rPr>
                <w:b/>
              </w:rPr>
              <w:t>100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56AD8688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699CE572" w14:textId="77777777" w:rsidTr="00F74105">
        <w:trPr>
          <w:trHeight w:val="240"/>
        </w:trPr>
        <w:tc>
          <w:tcPr>
            <w:tcW w:w="10080" w:type="dxa"/>
            <w:gridSpan w:val="12"/>
          </w:tcPr>
          <w:p w14:paraId="0D49F732" w14:textId="77777777" w:rsidR="00DB6ED9" w:rsidRPr="00A85F77" w:rsidRDefault="00DB6ED9" w:rsidP="00C40CC2">
            <w:pPr>
              <w:pStyle w:val="TableHeading"/>
            </w:pPr>
            <w:r w:rsidRPr="00A85F77">
              <w:t>Round 3</w:t>
            </w:r>
          </w:p>
        </w:tc>
      </w:tr>
      <w:tr w:rsidR="00A85F77" w:rsidRPr="00A85F77" w14:paraId="04B3B824" w14:textId="77777777" w:rsidTr="00F74105">
        <w:trPr>
          <w:trHeight w:val="184"/>
        </w:trPr>
        <w:tc>
          <w:tcPr>
            <w:tcW w:w="10080" w:type="dxa"/>
            <w:gridSpan w:val="12"/>
          </w:tcPr>
          <w:p w14:paraId="431B2DAA" w14:textId="77777777" w:rsidR="00DB6ED9" w:rsidRPr="00A85F77" w:rsidRDefault="00DB6ED9" w:rsidP="00C40CC2">
            <w:pPr>
              <w:pStyle w:val="TableNumbers"/>
              <w:jc w:val="center"/>
              <w:rPr>
                <w:i/>
              </w:rPr>
            </w:pPr>
            <w:r w:rsidRPr="00A85F77">
              <w:rPr>
                <w:i/>
              </w:rPr>
              <w:t>Q6 At implementation, alcohol policy should include approaches that ensures it...</w:t>
            </w:r>
          </w:p>
        </w:tc>
      </w:tr>
      <w:tr w:rsidR="00A85F77" w:rsidRPr="00A85F77" w14:paraId="42E01B40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7DABE756" w14:textId="77777777" w:rsidR="00DB6ED9" w:rsidRPr="00A85F77" w:rsidRDefault="00DB6ED9" w:rsidP="00C40CC2">
            <w:pPr>
              <w:pStyle w:val="Tabletext"/>
            </w:pPr>
            <w:r w:rsidRPr="00A85F77">
              <w:t>is translatable across the wider government and policy systems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46D6B92A" w14:textId="185EBF70" w:rsidR="00DB6ED9" w:rsidRPr="00A85F77" w:rsidRDefault="00DB6ED9" w:rsidP="00F74105">
            <w:pPr>
              <w:pStyle w:val="TableNumbers"/>
            </w:pPr>
            <w:r w:rsidRPr="00A85F77">
              <w:t>6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368A61E4" w14:textId="05E2E0AA" w:rsidR="00DB6ED9" w:rsidRPr="00A85F77" w:rsidRDefault="00DB6ED9" w:rsidP="00F74105">
            <w:pPr>
              <w:pStyle w:val="TableNumbers"/>
            </w:pPr>
            <w:r w:rsidRPr="00A85F77">
              <w:t>29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75DA354D" w14:textId="6BD19D57" w:rsidR="00DB6ED9" w:rsidRPr="00A85F77" w:rsidRDefault="00DB6ED9" w:rsidP="00F74105">
            <w:pPr>
              <w:pStyle w:val="TableNumbers"/>
            </w:pPr>
            <w:r w:rsidRPr="00A85F77">
              <w:t>65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4F3BC422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045DFC7C" w14:textId="77777777" w:rsidTr="00F74105">
        <w:trPr>
          <w:trHeight w:val="240"/>
        </w:trPr>
        <w:tc>
          <w:tcPr>
            <w:tcW w:w="3969" w:type="dxa"/>
            <w:gridSpan w:val="3"/>
            <w:noWrap/>
            <w:hideMark/>
          </w:tcPr>
          <w:p w14:paraId="2A824A5B" w14:textId="77777777" w:rsidR="00DB6ED9" w:rsidRPr="00A85F77" w:rsidRDefault="00DB6ED9" w:rsidP="00C40CC2">
            <w:pPr>
              <w:pStyle w:val="Tabletext"/>
            </w:pPr>
            <w:r w:rsidRPr="00A85F77">
              <w:t>supports First Nations Australians leading service provision</w:t>
            </w:r>
          </w:p>
        </w:tc>
        <w:tc>
          <w:tcPr>
            <w:tcW w:w="1488" w:type="dxa"/>
            <w:gridSpan w:val="2"/>
            <w:noWrap/>
            <w:vAlign w:val="center"/>
            <w:hideMark/>
          </w:tcPr>
          <w:p w14:paraId="636B524F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  <w:tc>
          <w:tcPr>
            <w:tcW w:w="1489" w:type="dxa"/>
            <w:gridSpan w:val="2"/>
            <w:noWrap/>
            <w:vAlign w:val="center"/>
            <w:hideMark/>
          </w:tcPr>
          <w:p w14:paraId="274184F5" w14:textId="638E0CA9" w:rsidR="00DB6ED9" w:rsidRPr="00A85F77" w:rsidRDefault="00DB6ED9" w:rsidP="00F74105">
            <w:pPr>
              <w:pStyle w:val="TableNumbers"/>
            </w:pPr>
            <w:r w:rsidRPr="00A85F77">
              <w:t>24</w:t>
            </w: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17965FD5" w14:textId="5B88AB8D" w:rsidR="00DB6ED9" w:rsidRPr="00A85F77" w:rsidRDefault="00DB6ED9" w:rsidP="00F74105">
            <w:pPr>
              <w:pStyle w:val="TableNumbers"/>
            </w:pPr>
            <w:r w:rsidRPr="00A85F77">
              <w:t>76</w:t>
            </w:r>
          </w:p>
        </w:tc>
        <w:tc>
          <w:tcPr>
            <w:tcW w:w="1606" w:type="dxa"/>
            <w:gridSpan w:val="3"/>
            <w:noWrap/>
            <w:vAlign w:val="center"/>
            <w:hideMark/>
          </w:tcPr>
          <w:p w14:paraId="7EE72406" w14:textId="77777777" w:rsidR="00DB6ED9" w:rsidRPr="00A85F77" w:rsidRDefault="00DB6ED9" w:rsidP="00F74105">
            <w:pPr>
              <w:pStyle w:val="TableNumbers"/>
            </w:pPr>
            <w:r w:rsidRPr="00A85F77">
              <w:t>-</w:t>
            </w:r>
          </w:p>
        </w:tc>
      </w:tr>
      <w:tr w:rsidR="00A85F77" w:rsidRPr="00A85F77" w14:paraId="7B624D09" w14:textId="77777777" w:rsidTr="00F74105">
        <w:trPr>
          <w:trHeight w:val="240"/>
        </w:trPr>
        <w:tc>
          <w:tcPr>
            <w:tcW w:w="3969" w:type="dxa"/>
            <w:gridSpan w:val="3"/>
            <w:tcBorders>
              <w:bottom w:val="single" w:sz="2" w:space="0" w:color="7F7F7F" w:themeColor="text1" w:themeTint="80"/>
            </w:tcBorders>
            <w:noWrap/>
          </w:tcPr>
          <w:p w14:paraId="7C5286F9" w14:textId="409B2F4F" w:rsidR="00A85F77" w:rsidRPr="00A85F77" w:rsidRDefault="00A85F77" w:rsidP="00A85F77">
            <w:pPr>
              <w:pStyle w:val="Tabletext"/>
            </w:pPr>
          </w:p>
        </w:tc>
        <w:tc>
          <w:tcPr>
            <w:tcW w:w="1488" w:type="dxa"/>
            <w:gridSpan w:val="2"/>
            <w:tcBorders>
              <w:bottom w:val="single" w:sz="2" w:space="0" w:color="7F7F7F" w:themeColor="text1" w:themeTint="80"/>
            </w:tcBorders>
            <w:noWrap/>
            <w:vAlign w:val="center"/>
          </w:tcPr>
          <w:p w14:paraId="0510FFB6" w14:textId="40DFD43F" w:rsidR="00A85F77" w:rsidRPr="00A85F77" w:rsidRDefault="00A85F77" w:rsidP="00F74105">
            <w:pPr>
              <w:pStyle w:val="TableNumbers"/>
            </w:pPr>
          </w:p>
        </w:tc>
        <w:tc>
          <w:tcPr>
            <w:tcW w:w="1489" w:type="dxa"/>
            <w:gridSpan w:val="2"/>
            <w:tcBorders>
              <w:bottom w:val="single" w:sz="2" w:space="0" w:color="7F7F7F" w:themeColor="text1" w:themeTint="80"/>
            </w:tcBorders>
            <w:noWrap/>
            <w:vAlign w:val="center"/>
          </w:tcPr>
          <w:p w14:paraId="782EA954" w14:textId="40A83514" w:rsidR="00A85F77" w:rsidRPr="00A85F77" w:rsidRDefault="00A85F77" w:rsidP="00F74105">
            <w:pPr>
              <w:pStyle w:val="TableNumbers"/>
            </w:pPr>
          </w:p>
        </w:tc>
        <w:tc>
          <w:tcPr>
            <w:tcW w:w="1528" w:type="dxa"/>
            <w:gridSpan w:val="2"/>
            <w:tcBorders>
              <w:bottom w:val="single" w:sz="2" w:space="0" w:color="7F7F7F" w:themeColor="text1" w:themeTint="80"/>
            </w:tcBorders>
            <w:noWrap/>
            <w:vAlign w:val="center"/>
          </w:tcPr>
          <w:p w14:paraId="3122EEE8" w14:textId="77777777" w:rsidR="00A85F77" w:rsidRPr="00A85F77" w:rsidRDefault="00A85F77" w:rsidP="00F74105">
            <w:pPr>
              <w:pStyle w:val="TableNumbers"/>
            </w:pPr>
          </w:p>
        </w:tc>
        <w:tc>
          <w:tcPr>
            <w:tcW w:w="1606" w:type="dxa"/>
            <w:gridSpan w:val="3"/>
            <w:tcBorders>
              <w:bottom w:val="single" w:sz="2" w:space="0" w:color="7F7F7F" w:themeColor="text1" w:themeTint="80"/>
            </w:tcBorders>
            <w:noWrap/>
            <w:vAlign w:val="center"/>
          </w:tcPr>
          <w:p w14:paraId="243409A2" w14:textId="5FA4413D" w:rsidR="00A85F77" w:rsidRPr="00A85F77" w:rsidRDefault="00A85F77" w:rsidP="00F74105">
            <w:pPr>
              <w:pStyle w:val="TableNumbers"/>
            </w:pPr>
          </w:p>
        </w:tc>
      </w:tr>
      <w:tr w:rsidR="00F74105" w:rsidRPr="00A85F77" w14:paraId="47706668" w14:textId="77777777" w:rsidTr="00F74105">
        <w:trPr>
          <w:trHeight w:val="240"/>
        </w:trPr>
        <w:tc>
          <w:tcPr>
            <w:tcW w:w="567" w:type="dxa"/>
            <w:tcBorders>
              <w:bottom w:val="nil"/>
              <w:right w:val="nil"/>
            </w:tcBorders>
            <w:noWrap/>
          </w:tcPr>
          <w:p w14:paraId="1BA579BB" w14:textId="77777777" w:rsidR="00F74105" w:rsidRPr="00A85F77" w:rsidRDefault="00F74105" w:rsidP="007A0F75">
            <w:pPr>
              <w:pStyle w:val="Tabletext"/>
              <w:rPr>
                <w:i/>
              </w:rPr>
            </w:pPr>
            <w:r w:rsidRPr="00A85F77">
              <w:rPr>
                <w:i/>
              </w:rPr>
              <w:t>a</w:t>
            </w:r>
          </w:p>
        </w:tc>
        <w:tc>
          <w:tcPr>
            <w:tcW w:w="9513" w:type="dxa"/>
            <w:gridSpan w:val="11"/>
            <w:tcBorders>
              <w:left w:val="nil"/>
              <w:bottom w:val="nil"/>
            </w:tcBorders>
            <w:noWrap/>
            <w:vAlign w:val="center"/>
          </w:tcPr>
          <w:p w14:paraId="29CA0D63" w14:textId="38BEA003" w:rsidR="00F74105" w:rsidRPr="00A85F77" w:rsidRDefault="00F74105" w:rsidP="00F74105">
            <w:pPr>
              <w:pStyle w:val="TableNumbers"/>
              <w:jc w:val="left"/>
              <w:rPr>
                <w:i/>
              </w:rPr>
            </w:pPr>
            <w:r>
              <w:rPr>
                <w:i/>
              </w:rPr>
              <w:t>Results for Question 5 are included in the main manuscript</w:t>
            </w:r>
          </w:p>
        </w:tc>
      </w:tr>
      <w:tr w:rsidR="00F74105" w:rsidRPr="00A85F77" w14:paraId="64B22A22" w14:textId="77777777" w:rsidTr="00F74105">
        <w:trPr>
          <w:trHeight w:val="240"/>
        </w:trPr>
        <w:tc>
          <w:tcPr>
            <w:tcW w:w="567" w:type="dxa"/>
            <w:tcBorders>
              <w:bottom w:val="nil"/>
              <w:right w:val="nil"/>
            </w:tcBorders>
            <w:noWrap/>
          </w:tcPr>
          <w:p w14:paraId="65DDDBA6" w14:textId="4716F702" w:rsidR="00F74105" w:rsidRPr="00A85F77" w:rsidRDefault="00F74105" w:rsidP="00F74105">
            <w:pPr>
              <w:pStyle w:val="Tabletext"/>
              <w:rPr>
                <w:i/>
              </w:rPr>
            </w:pPr>
            <w:r w:rsidRPr="00A85F77">
              <w:rPr>
                <w:i/>
              </w:rPr>
              <w:t>b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</w:tcPr>
          <w:p w14:paraId="0B4056B6" w14:textId="1004B292" w:rsidR="00F74105" w:rsidRPr="00A85F77" w:rsidRDefault="00F74105" w:rsidP="00F74105">
            <w:pPr>
              <w:pStyle w:val="TableNumbers"/>
              <w:rPr>
                <w:i/>
              </w:rPr>
            </w:pPr>
            <w:r w:rsidRPr="00A85F77">
              <w:rPr>
                <w:i/>
              </w:rPr>
              <w:t>1–2:</w:t>
            </w:r>
          </w:p>
        </w:tc>
        <w:tc>
          <w:tcPr>
            <w:tcW w:w="8662" w:type="dxa"/>
            <w:gridSpan w:val="10"/>
            <w:tcBorders>
              <w:left w:val="nil"/>
              <w:bottom w:val="nil"/>
            </w:tcBorders>
          </w:tcPr>
          <w:p w14:paraId="3E4B2AB5" w14:textId="5306CDEE" w:rsidR="00F74105" w:rsidRPr="00A85F77" w:rsidRDefault="00F74105" w:rsidP="00F74105">
            <w:pPr>
              <w:pStyle w:val="TableNumbers"/>
              <w:jc w:val="left"/>
              <w:rPr>
                <w:i/>
              </w:rPr>
            </w:pPr>
            <w:r w:rsidRPr="00A85F77">
              <w:rPr>
                <w:i/>
              </w:rPr>
              <w:t xml:space="preserve">not self-determination </w:t>
            </w:r>
          </w:p>
        </w:tc>
      </w:tr>
      <w:tr w:rsidR="00F74105" w:rsidRPr="00A85F77" w14:paraId="29E9D512" w14:textId="77777777" w:rsidTr="00F74105">
        <w:trPr>
          <w:trHeight w:val="240"/>
        </w:trPr>
        <w:tc>
          <w:tcPr>
            <w:tcW w:w="567" w:type="dxa"/>
            <w:tcBorders>
              <w:top w:val="nil"/>
              <w:bottom w:val="nil"/>
              <w:right w:val="nil"/>
            </w:tcBorders>
            <w:noWrap/>
          </w:tcPr>
          <w:p w14:paraId="3E157CA6" w14:textId="463DFC59" w:rsidR="00F74105" w:rsidRPr="00A85F77" w:rsidRDefault="00F74105" w:rsidP="00F74105">
            <w:pPr>
              <w:pStyle w:val="Tabletext"/>
              <w:rPr>
                <w:i/>
              </w:rPr>
            </w:pPr>
            <w:r w:rsidRPr="00A85F77">
              <w:rPr>
                <w:i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5BB01D" w14:textId="77777777" w:rsidR="00F74105" w:rsidRPr="00A85F77" w:rsidRDefault="00F74105" w:rsidP="00F74105">
            <w:pPr>
              <w:pStyle w:val="TableNumbers"/>
              <w:rPr>
                <w:i/>
              </w:rPr>
            </w:pPr>
            <w:r w:rsidRPr="00A85F77">
              <w:rPr>
                <w:i/>
              </w:rPr>
              <w:t>3–5:</w:t>
            </w:r>
          </w:p>
        </w:tc>
        <w:tc>
          <w:tcPr>
            <w:tcW w:w="8662" w:type="dxa"/>
            <w:gridSpan w:val="10"/>
            <w:tcBorders>
              <w:top w:val="nil"/>
              <w:left w:val="nil"/>
              <w:bottom w:val="nil"/>
            </w:tcBorders>
          </w:tcPr>
          <w:p w14:paraId="2D803123" w14:textId="41C1E369" w:rsidR="00F74105" w:rsidRPr="00A85F77" w:rsidRDefault="00F74105" w:rsidP="00F74105">
            <w:pPr>
              <w:pStyle w:val="TableNumbers"/>
              <w:jc w:val="left"/>
              <w:rPr>
                <w:i/>
              </w:rPr>
            </w:pPr>
            <w:r w:rsidRPr="00A85F77">
              <w:rPr>
                <w:i/>
              </w:rPr>
              <w:t>possibly</w:t>
            </w:r>
          </w:p>
        </w:tc>
      </w:tr>
      <w:tr w:rsidR="00F74105" w:rsidRPr="00A85F77" w14:paraId="0A2BC474" w14:textId="77777777" w:rsidTr="00F74105">
        <w:trPr>
          <w:trHeight w:val="240"/>
        </w:trPr>
        <w:tc>
          <w:tcPr>
            <w:tcW w:w="567" w:type="dxa"/>
            <w:tcBorders>
              <w:top w:val="nil"/>
              <w:right w:val="nil"/>
            </w:tcBorders>
            <w:noWrap/>
          </w:tcPr>
          <w:p w14:paraId="0A9FE6B7" w14:textId="4B5A4EB6" w:rsidR="00F74105" w:rsidRPr="00A85F77" w:rsidRDefault="00F74105" w:rsidP="00F74105">
            <w:pPr>
              <w:pStyle w:val="Tabletext"/>
              <w:rPr>
                <w:i/>
              </w:rPr>
            </w:pPr>
            <w:r>
              <w:rPr>
                <w:i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</w:tcPr>
          <w:p w14:paraId="33629F6C" w14:textId="77777777" w:rsidR="00F74105" w:rsidRPr="00A85F77" w:rsidRDefault="00F74105" w:rsidP="00F74105">
            <w:pPr>
              <w:pStyle w:val="TableNumbers"/>
              <w:rPr>
                <w:i/>
              </w:rPr>
            </w:pPr>
            <w:r w:rsidRPr="00A85F77">
              <w:rPr>
                <w:i/>
              </w:rPr>
              <w:t>6–7:</w:t>
            </w:r>
          </w:p>
        </w:tc>
        <w:tc>
          <w:tcPr>
            <w:tcW w:w="8662" w:type="dxa"/>
            <w:gridSpan w:val="10"/>
            <w:tcBorders>
              <w:top w:val="nil"/>
              <w:left w:val="nil"/>
            </w:tcBorders>
          </w:tcPr>
          <w:p w14:paraId="698ABAC3" w14:textId="1D6C9F59" w:rsidR="00F74105" w:rsidRPr="00A85F77" w:rsidRDefault="00F74105" w:rsidP="00F74105">
            <w:pPr>
              <w:pStyle w:val="TableNumbers"/>
              <w:jc w:val="left"/>
              <w:rPr>
                <w:i/>
              </w:rPr>
            </w:pPr>
            <w:r w:rsidRPr="00A85F77">
              <w:rPr>
                <w:i/>
              </w:rPr>
              <w:t>definitely self-determination</w:t>
            </w:r>
          </w:p>
        </w:tc>
      </w:tr>
    </w:tbl>
    <w:p w14:paraId="24ABCFBB" w14:textId="77777777" w:rsidR="00DB6ED9" w:rsidRPr="00A85F77" w:rsidRDefault="00DB6ED9" w:rsidP="00DB6ED9">
      <w:pPr>
        <w:pStyle w:val="BodyTextIntro"/>
        <w:rPr>
          <w:b/>
        </w:rPr>
      </w:pPr>
    </w:p>
    <w:sectPr w:rsidR="00DB6ED9" w:rsidRPr="00A85F77" w:rsidSect="00F91506">
      <w:footnotePr>
        <w:numFmt w:val="lowerRoman"/>
      </w:footnotePr>
      <w:pgSz w:w="11906" w:h="16838"/>
      <w:pgMar w:top="720" w:right="720" w:bottom="720" w:left="720" w:header="340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numFmt w:val="lowerRoman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ED9"/>
    <w:rsid w:val="000B3D95"/>
    <w:rsid w:val="00151535"/>
    <w:rsid w:val="00200ED5"/>
    <w:rsid w:val="005F40B5"/>
    <w:rsid w:val="008137CE"/>
    <w:rsid w:val="00850A8F"/>
    <w:rsid w:val="00946AE2"/>
    <w:rsid w:val="00A540BD"/>
    <w:rsid w:val="00A85F77"/>
    <w:rsid w:val="00AE2431"/>
    <w:rsid w:val="00DB6ED9"/>
    <w:rsid w:val="00DF0DB7"/>
    <w:rsid w:val="00E23FAD"/>
    <w:rsid w:val="00EC7B2B"/>
    <w:rsid w:val="00F74105"/>
    <w:rsid w:val="00F91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CA713"/>
  <w15:chartTrackingRefBased/>
  <w15:docId w15:val="{A0BFE579-5D12-40FC-92CE-12D76A25A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6ED9"/>
  </w:style>
  <w:style w:type="paragraph" w:styleId="Heading1">
    <w:name w:val="heading 1"/>
    <w:basedOn w:val="Normal"/>
    <w:next w:val="Normal"/>
    <w:link w:val="Heading1Char"/>
    <w:uiPriority w:val="9"/>
    <w:qFormat/>
    <w:rsid w:val="00DB6ED9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Normal"/>
    <w:link w:val="bodytextChar"/>
    <w:qFormat/>
    <w:rsid w:val="000B3D95"/>
    <w:pPr>
      <w:spacing w:after="120" w:line="288" w:lineRule="auto"/>
    </w:pPr>
  </w:style>
  <w:style w:type="character" w:customStyle="1" w:styleId="bodytextChar">
    <w:name w:val="body text Char"/>
    <w:basedOn w:val="DefaultParagraphFont"/>
    <w:link w:val="BodyText1"/>
    <w:rsid w:val="000B3D95"/>
  </w:style>
  <w:style w:type="paragraph" w:customStyle="1" w:styleId="ReviewerTable">
    <w:name w:val="Reviewer Table"/>
    <w:basedOn w:val="PlainText"/>
    <w:link w:val="ReviewerTableChar"/>
    <w:qFormat/>
    <w:rsid w:val="00E23FAD"/>
    <w:pPr>
      <w:ind w:left="57" w:right="57"/>
    </w:pPr>
    <w:rPr>
      <w:rFonts w:ascii="Calibri" w:hAnsi="Calibri" w:cstheme="minorHAnsi"/>
      <w:b/>
      <w:sz w:val="20"/>
      <w:szCs w:val="20"/>
    </w:rPr>
  </w:style>
  <w:style w:type="character" w:customStyle="1" w:styleId="ReviewerTableChar">
    <w:name w:val="Reviewer Table Char"/>
    <w:basedOn w:val="PlainTextChar"/>
    <w:link w:val="ReviewerTable"/>
    <w:rsid w:val="00E23FAD"/>
    <w:rPr>
      <w:rFonts w:ascii="Calibri" w:hAnsi="Calibri" w:cstheme="minorHAnsi"/>
      <w:b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23FA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23FAD"/>
    <w:rPr>
      <w:rFonts w:ascii="Consolas" w:hAnsi="Consolas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DB6ED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BodyTextIntro">
    <w:name w:val="Body TextIntro"/>
    <w:basedOn w:val="Normal"/>
    <w:link w:val="BodyTextIntroChar"/>
    <w:qFormat/>
    <w:rsid w:val="00DB6ED9"/>
    <w:pPr>
      <w:spacing w:after="240" w:line="480" w:lineRule="auto"/>
    </w:pPr>
  </w:style>
  <w:style w:type="character" w:customStyle="1" w:styleId="BodyTextIntroChar">
    <w:name w:val="Body TextIntro Char"/>
    <w:basedOn w:val="DefaultParagraphFont"/>
    <w:link w:val="BodyTextIntro"/>
    <w:rsid w:val="00DB6ED9"/>
  </w:style>
  <w:style w:type="paragraph" w:styleId="Caption">
    <w:name w:val="caption"/>
    <w:basedOn w:val="Normal"/>
    <w:next w:val="Normal"/>
    <w:unhideWhenUsed/>
    <w:qFormat/>
    <w:rsid w:val="00DB6ED9"/>
    <w:pPr>
      <w:keepNext/>
    </w:pPr>
  </w:style>
  <w:style w:type="paragraph" w:customStyle="1" w:styleId="Tabletext">
    <w:name w:val="Table text"/>
    <w:basedOn w:val="BodyText"/>
    <w:link w:val="TabletextChar"/>
    <w:qFormat/>
    <w:rsid w:val="00DB6ED9"/>
    <w:pPr>
      <w:spacing w:before="40" w:after="40" w:line="240" w:lineRule="auto"/>
    </w:pPr>
    <w:rPr>
      <w:rFonts w:eastAsia="Times New Roman" w:cstheme="minorHAnsi"/>
      <w:sz w:val="20"/>
      <w:szCs w:val="20"/>
      <w:lang w:val="en-GB"/>
    </w:rPr>
  </w:style>
  <w:style w:type="character" w:customStyle="1" w:styleId="TabletextChar">
    <w:name w:val="Table text Char"/>
    <w:basedOn w:val="DefaultParagraphFont"/>
    <w:link w:val="Tabletext"/>
    <w:rsid w:val="00DB6ED9"/>
    <w:rPr>
      <w:rFonts w:eastAsia="Times New Roman" w:cstheme="minorHAnsi"/>
      <w:sz w:val="20"/>
      <w:szCs w:val="20"/>
      <w:lang w:val="en-GB"/>
    </w:rPr>
  </w:style>
  <w:style w:type="paragraph" w:customStyle="1" w:styleId="TableHeading">
    <w:name w:val="Table Heading"/>
    <w:basedOn w:val="Tabletext"/>
    <w:link w:val="TableHeadingChar"/>
    <w:qFormat/>
    <w:rsid w:val="00DB6ED9"/>
    <w:pPr>
      <w:spacing w:before="120" w:after="120"/>
      <w:jc w:val="center"/>
    </w:pPr>
    <w:rPr>
      <w:b/>
    </w:rPr>
  </w:style>
  <w:style w:type="character" w:customStyle="1" w:styleId="TableHeadingChar">
    <w:name w:val="Table Heading Char"/>
    <w:basedOn w:val="TabletextChar"/>
    <w:link w:val="TableHeading"/>
    <w:rsid w:val="00DB6ED9"/>
    <w:rPr>
      <w:rFonts w:eastAsia="Times New Roman" w:cstheme="minorHAnsi"/>
      <w:b/>
      <w:sz w:val="20"/>
      <w:szCs w:val="20"/>
      <w:lang w:val="en-GB"/>
    </w:rPr>
  </w:style>
  <w:style w:type="paragraph" w:customStyle="1" w:styleId="TableNumbers">
    <w:name w:val="Table Numbers"/>
    <w:basedOn w:val="Tabletext"/>
    <w:link w:val="TableNumbersChar"/>
    <w:qFormat/>
    <w:rsid w:val="00DB6ED9"/>
    <w:pPr>
      <w:ind w:right="170"/>
      <w:jc w:val="right"/>
    </w:pPr>
  </w:style>
  <w:style w:type="character" w:customStyle="1" w:styleId="TableNumbersChar">
    <w:name w:val="Table Numbers Char"/>
    <w:basedOn w:val="TabletextChar"/>
    <w:link w:val="TableNumbers"/>
    <w:rsid w:val="00DB6ED9"/>
    <w:rPr>
      <w:rFonts w:eastAsia="Times New Roman" w:cstheme="minorHAnsi"/>
      <w:sz w:val="20"/>
      <w:szCs w:val="20"/>
      <w:lang w:val="en-GB"/>
    </w:rPr>
  </w:style>
  <w:style w:type="paragraph" w:customStyle="1" w:styleId="CaptionFigure">
    <w:name w:val="Caption Figure"/>
    <w:basedOn w:val="Caption"/>
    <w:qFormat/>
    <w:rsid w:val="00DB6ED9"/>
    <w:pPr>
      <w:keepNext w:val="0"/>
    </w:pPr>
  </w:style>
  <w:style w:type="paragraph" w:customStyle="1" w:styleId="Figure">
    <w:name w:val="Figure"/>
    <w:basedOn w:val="BodyTextIntro"/>
    <w:link w:val="FigureChar"/>
    <w:qFormat/>
    <w:rsid w:val="00DB6ED9"/>
    <w:pPr>
      <w:keepNext/>
      <w:spacing w:after="120" w:line="240" w:lineRule="auto"/>
    </w:pPr>
  </w:style>
  <w:style w:type="character" w:customStyle="1" w:styleId="FigureChar">
    <w:name w:val="Figure Char"/>
    <w:basedOn w:val="BodyTextIntroChar"/>
    <w:link w:val="Figure"/>
    <w:rsid w:val="00DB6ED9"/>
  </w:style>
  <w:style w:type="paragraph" w:styleId="BodyText">
    <w:name w:val="Body Text"/>
    <w:basedOn w:val="Normal"/>
    <w:link w:val="BodyTextChar0"/>
    <w:uiPriority w:val="99"/>
    <w:semiHidden/>
    <w:unhideWhenUsed/>
    <w:rsid w:val="00DB6ED9"/>
    <w:pPr>
      <w:spacing w:after="120"/>
    </w:pPr>
  </w:style>
  <w:style w:type="character" w:customStyle="1" w:styleId="BodyTextChar0">
    <w:name w:val="Body Text Char"/>
    <w:basedOn w:val="DefaultParagraphFont"/>
    <w:link w:val="BodyText"/>
    <w:uiPriority w:val="99"/>
    <w:semiHidden/>
    <w:rsid w:val="00DB6ED9"/>
  </w:style>
  <w:style w:type="paragraph" w:styleId="BalloonText">
    <w:name w:val="Balloon Text"/>
    <w:basedOn w:val="Normal"/>
    <w:link w:val="BalloonTextChar"/>
    <w:uiPriority w:val="99"/>
    <w:semiHidden/>
    <w:unhideWhenUsed/>
    <w:rsid w:val="00A85F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F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3BF85AB0C8449BCEB16D8B27FA780" ma:contentTypeVersion="12" ma:contentTypeDescription="Create a new document." ma:contentTypeScope="" ma:versionID="e05ec5bd9a3d6d4af52623570e9fa420">
  <xsd:schema xmlns:xsd="http://www.w3.org/2001/XMLSchema" xmlns:xs="http://www.w3.org/2001/XMLSchema" xmlns:p="http://schemas.microsoft.com/office/2006/metadata/properties" xmlns:ns3="0aa3b8a2-d07e-4f02-9b38-9e8a7eb8ecda" xmlns:ns4="da440167-f4d5-4a1c-b3d2-085190de9022" targetNamespace="http://schemas.microsoft.com/office/2006/metadata/properties" ma:root="true" ma:fieldsID="a41dac7d28ef4a0d66c26925ccb87b52" ns3:_="" ns4:_="">
    <xsd:import namespace="0aa3b8a2-d07e-4f02-9b38-9e8a7eb8ecda"/>
    <xsd:import namespace="da440167-f4d5-4a1c-b3d2-085190de90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a3b8a2-d07e-4f02-9b38-9e8a7eb8ec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440167-f4d5-4a1c-b3d2-085190de902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5846F3-E3A8-4220-A307-1C784CF724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988E2BA-0DA7-49EE-B001-5F3AD23ED2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F1A347-6337-4F6D-8BF2-58D6E34B73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a3b8a2-d07e-4f02-9b38-9e8a7eb8ecda"/>
    <ds:schemaRef ds:uri="da440167-f4d5-4a1c-b3d2-085190de90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B927376-239C-455F-917A-6565CA6B3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1058</Words>
  <Characters>603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7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ee Stearne</dc:creator>
  <cp:keywords/>
  <dc:description/>
  <cp:lastModifiedBy>Saranya M.</cp:lastModifiedBy>
  <cp:revision>8</cp:revision>
  <dcterms:created xsi:type="dcterms:W3CDTF">2021-07-06T06:29:00Z</dcterms:created>
  <dcterms:modified xsi:type="dcterms:W3CDTF">2022-01-04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D3BF85AB0C8449BCEB16D8B27FA780</vt:lpwstr>
  </property>
</Properties>
</file>